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F5939" w14:textId="34F0D434" w:rsidR="006A09D6" w:rsidRPr="00B359C8" w:rsidRDefault="00F82D85" w:rsidP="00637697">
      <w:pPr>
        <w:jc w:val="center"/>
        <w:rPr>
          <w:rFonts w:ascii="Times New Roman" w:hAnsi="Times New Roman" w:cs="Times New Roman"/>
          <w:b/>
          <w:bCs/>
        </w:rPr>
      </w:pPr>
      <w:r w:rsidRPr="00B359C8">
        <w:rPr>
          <w:rFonts w:ascii="Times New Roman" w:hAnsi="Times New Roman" w:cs="Times New Roman"/>
          <w:b/>
          <w:bCs/>
        </w:rPr>
        <w:t xml:space="preserve">Supplemental Table 1: </w:t>
      </w:r>
      <w:r w:rsidR="00E504F6" w:rsidRPr="00B359C8">
        <w:rPr>
          <w:rFonts w:ascii="Times New Roman" w:hAnsi="Times New Roman" w:cs="Times New Roman"/>
        </w:rPr>
        <w:t>V</w:t>
      </w:r>
      <w:r w:rsidRPr="00B359C8">
        <w:rPr>
          <w:rFonts w:ascii="Times New Roman" w:hAnsi="Times New Roman" w:cs="Times New Roman"/>
        </w:rPr>
        <w:t xml:space="preserve">ariables </w:t>
      </w:r>
      <w:r w:rsidR="006A09D6" w:rsidRPr="00B359C8">
        <w:rPr>
          <w:rFonts w:ascii="Times New Roman" w:hAnsi="Times New Roman" w:cs="Times New Roman"/>
        </w:rPr>
        <w:t>included</w:t>
      </w:r>
      <w:r w:rsidRPr="00B359C8">
        <w:rPr>
          <w:rFonts w:ascii="Times New Roman" w:hAnsi="Times New Roman" w:cs="Times New Roman"/>
        </w:rPr>
        <w:t xml:space="preserve"> in </w:t>
      </w:r>
      <w:r w:rsidR="00E504F6" w:rsidRPr="00B359C8">
        <w:rPr>
          <w:rFonts w:ascii="Times New Roman" w:hAnsi="Times New Roman" w:cs="Times New Roman"/>
        </w:rPr>
        <w:t>a 30-day psychiatric emergency prediction</w:t>
      </w:r>
      <w:r w:rsidRPr="00B359C8">
        <w:rPr>
          <w:rFonts w:ascii="Times New Roman" w:hAnsi="Times New Roman" w:cs="Times New Roman"/>
        </w:rPr>
        <w:t xml:space="preserve"> </w:t>
      </w:r>
      <w:r w:rsidR="00E504F6" w:rsidRPr="00B359C8">
        <w:rPr>
          <w:rFonts w:ascii="Times New Roman" w:hAnsi="Times New Roman" w:cs="Times New Roman"/>
        </w:rPr>
        <w:t>model</w:t>
      </w:r>
      <w:r w:rsidRPr="00B359C8">
        <w:rPr>
          <w:rFonts w:ascii="Times New Roman" w:hAnsi="Times New Roman" w:cs="Times New Roman"/>
        </w:rPr>
        <w:t>.</w:t>
      </w:r>
    </w:p>
    <w:tbl>
      <w:tblPr>
        <w:tblW w:w="8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18"/>
        <w:gridCol w:w="2077"/>
      </w:tblGrid>
      <w:tr w:rsidR="00E504F6" w:rsidRPr="00B359C8" w14:paraId="5B4897C6" w14:textId="77777777" w:rsidTr="00914389">
        <w:trPr>
          <w:trHeight w:val="368"/>
          <w:jc w:val="center"/>
        </w:trPr>
        <w:tc>
          <w:tcPr>
            <w:tcW w:w="6918" w:type="dxa"/>
            <w:vAlign w:val="center"/>
            <w:hideMark/>
          </w:tcPr>
          <w:p w14:paraId="0795BFE0" w14:textId="759D38A1" w:rsidR="00E504F6" w:rsidRPr="00B359C8" w:rsidRDefault="00E504F6" w:rsidP="00637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2077" w:type="dxa"/>
            <w:vAlign w:val="center"/>
            <w:hideMark/>
          </w:tcPr>
          <w:p w14:paraId="16EE9EA3" w14:textId="77777777" w:rsidR="00E504F6" w:rsidRPr="00B359C8" w:rsidRDefault="00E504F6" w:rsidP="00637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 type</w:t>
            </w:r>
          </w:p>
        </w:tc>
      </w:tr>
      <w:tr w:rsidR="00E504F6" w:rsidRPr="00B359C8" w14:paraId="0F1B4415" w14:textId="77777777" w:rsidTr="00E504F6">
        <w:trPr>
          <w:trHeight w:val="305"/>
          <w:jc w:val="center"/>
        </w:trPr>
        <w:tc>
          <w:tcPr>
            <w:tcW w:w="8995" w:type="dxa"/>
            <w:gridSpan w:val="2"/>
            <w:vAlign w:val="center"/>
          </w:tcPr>
          <w:p w14:paraId="0F74CE4E" w14:textId="4B19E7C6" w:rsidR="00E504F6" w:rsidRPr="00B359C8" w:rsidRDefault="00E504F6" w:rsidP="00637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</w:tr>
      <w:tr w:rsidR="00E504F6" w:rsidRPr="00B359C8" w14:paraId="27C822C0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029B4C56" w14:textId="1835A7AA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ge in years at index date</w:t>
            </w:r>
          </w:p>
        </w:tc>
        <w:tc>
          <w:tcPr>
            <w:tcW w:w="2077" w:type="dxa"/>
            <w:vAlign w:val="center"/>
            <w:hideMark/>
          </w:tcPr>
          <w:p w14:paraId="1ACC398A" w14:textId="1AE99DDA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03940017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0104F3F2" w14:textId="5D96BEBB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077" w:type="dxa"/>
            <w:vAlign w:val="center"/>
            <w:hideMark/>
          </w:tcPr>
          <w:p w14:paraId="360F49EE" w14:textId="6F5617C1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Categorical </w:t>
            </w:r>
          </w:p>
        </w:tc>
      </w:tr>
      <w:tr w:rsidR="00E504F6" w:rsidRPr="00B359C8" w14:paraId="6D625632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67439EFE" w14:textId="129C04A6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2077" w:type="dxa"/>
            <w:vAlign w:val="center"/>
            <w:hideMark/>
          </w:tcPr>
          <w:p w14:paraId="28375270" w14:textId="3AE9A9FE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Categorical </w:t>
            </w:r>
          </w:p>
        </w:tc>
      </w:tr>
      <w:tr w:rsidR="00E504F6" w:rsidRPr="00B359C8" w14:paraId="4C8165D2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1FFD2A74" w14:textId="517867F3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2077" w:type="dxa"/>
            <w:vAlign w:val="center"/>
            <w:hideMark/>
          </w:tcPr>
          <w:p w14:paraId="4E5275E3" w14:textId="475FA27F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ategorica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</w:tr>
      <w:tr w:rsidR="00E504F6" w:rsidRPr="00B359C8" w14:paraId="7BF01487" w14:textId="77777777" w:rsidTr="00E504F6">
        <w:trPr>
          <w:trHeight w:val="300"/>
          <w:jc w:val="center"/>
        </w:trPr>
        <w:tc>
          <w:tcPr>
            <w:tcW w:w="6918" w:type="dxa"/>
            <w:vAlign w:val="bottom"/>
            <w:hideMark/>
          </w:tcPr>
          <w:p w14:paraId="17697FFB" w14:textId="77777777" w:rsidR="00E504F6" w:rsidRPr="00B359C8" w:rsidRDefault="00E504F6" w:rsidP="0063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77" w:type="dxa"/>
            <w:vAlign w:val="bottom"/>
            <w:hideMark/>
          </w:tcPr>
          <w:p w14:paraId="455F814C" w14:textId="77777777" w:rsidR="00E504F6" w:rsidRPr="00B359C8" w:rsidRDefault="00E504F6" w:rsidP="0063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nuous</w:t>
            </w:r>
          </w:p>
        </w:tc>
      </w:tr>
      <w:tr w:rsidR="00E504F6" w:rsidRPr="00B359C8" w14:paraId="1C821F54" w14:textId="77777777" w:rsidTr="00E504F6">
        <w:trPr>
          <w:trHeight w:val="300"/>
          <w:jc w:val="center"/>
        </w:trPr>
        <w:tc>
          <w:tcPr>
            <w:tcW w:w="6918" w:type="dxa"/>
            <w:vAlign w:val="bottom"/>
            <w:hideMark/>
          </w:tcPr>
          <w:p w14:paraId="5BF28AE1" w14:textId="77777777" w:rsidR="00E504F6" w:rsidRPr="00B359C8" w:rsidRDefault="00E504F6" w:rsidP="0063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077" w:type="dxa"/>
            <w:vAlign w:val="bottom"/>
            <w:hideMark/>
          </w:tcPr>
          <w:p w14:paraId="02C6B7B4" w14:textId="77777777" w:rsidR="00E504F6" w:rsidRPr="00B359C8" w:rsidRDefault="00E504F6" w:rsidP="0063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E504F6" w:rsidRPr="00B359C8" w14:paraId="4A32414F" w14:textId="77777777" w:rsidTr="00E504F6">
        <w:trPr>
          <w:trHeight w:val="287"/>
          <w:jc w:val="center"/>
        </w:trPr>
        <w:tc>
          <w:tcPr>
            <w:tcW w:w="8995" w:type="dxa"/>
            <w:gridSpan w:val="2"/>
            <w:hideMark/>
          </w:tcPr>
          <w:p w14:paraId="634E341E" w14:textId="30D9412A" w:rsidR="00E504F6" w:rsidRPr="00B359C8" w:rsidRDefault="00E504F6" w:rsidP="00E50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Determinants of Health</w:t>
            </w:r>
          </w:p>
        </w:tc>
      </w:tr>
      <w:tr w:rsidR="00E504F6" w:rsidRPr="00B359C8" w14:paraId="2C3B4195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76E80199" w14:textId="7DC5875C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ocumented homelessness</w:t>
            </w:r>
          </w:p>
        </w:tc>
        <w:tc>
          <w:tcPr>
            <w:tcW w:w="2077" w:type="dxa"/>
            <w:vAlign w:val="center"/>
            <w:hideMark/>
          </w:tcPr>
          <w:p w14:paraId="3D922FA9" w14:textId="3BDF4B37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505DE832" w14:textId="77777777" w:rsidTr="00914389">
        <w:trPr>
          <w:trHeight w:val="260"/>
          <w:jc w:val="center"/>
        </w:trPr>
        <w:tc>
          <w:tcPr>
            <w:tcW w:w="6918" w:type="dxa"/>
            <w:vAlign w:val="center"/>
            <w:hideMark/>
          </w:tcPr>
          <w:p w14:paraId="287DBA04" w14:textId="66AE13EA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documented homelessness</w:t>
            </w:r>
          </w:p>
        </w:tc>
        <w:tc>
          <w:tcPr>
            <w:tcW w:w="2077" w:type="dxa"/>
            <w:vAlign w:val="center"/>
            <w:hideMark/>
          </w:tcPr>
          <w:p w14:paraId="7A56007E" w14:textId="69F69B84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5BE3D5E8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7BC0A0D3" w14:textId="37957AED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ocumented homelessness in prior 90 days</w:t>
            </w:r>
          </w:p>
        </w:tc>
        <w:tc>
          <w:tcPr>
            <w:tcW w:w="2077" w:type="dxa"/>
            <w:vAlign w:val="center"/>
            <w:hideMark/>
          </w:tcPr>
          <w:p w14:paraId="27E6CA18" w14:textId="2CDA5490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08898517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5248762F" w14:textId="2384346F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ocumented homelessness in prior 365 days</w:t>
            </w:r>
          </w:p>
        </w:tc>
        <w:tc>
          <w:tcPr>
            <w:tcW w:w="2077" w:type="dxa"/>
            <w:vAlign w:val="center"/>
            <w:hideMark/>
          </w:tcPr>
          <w:p w14:paraId="40EABE0B" w14:textId="18F87B44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60EB42B8" w14:textId="77777777" w:rsidTr="00914389">
        <w:trPr>
          <w:trHeight w:val="80"/>
          <w:jc w:val="center"/>
        </w:trPr>
        <w:tc>
          <w:tcPr>
            <w:tcW w:w="6918" w:type="dxa"/>
            <w:vAlign w:val="center"/>
            <w:hideMark/>
          </w:tcPr>
          <w:p w14:paraId="4B877CFE" w14:textId="2F8AEAB0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ocumented unemployment</w:t>
            </w:r>
          </w:p>
        </w:tc>
        <w:tc>
          <w:tcPr>
            <w:tcW w:w="2077" w:type="dxa"/>
            <w:vAlign w:val="center"/>
            <w:hideMark/>
          </w:tcPr>
          <w:p w14:paraId="27D2E6C1" w14:textId="4301DAFC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5339862E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7F5D7899" w14:textId="1E2D71EB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documented unemployment</w:t>
            </w:r>
          </w:p>
        </w:tc>
        <w:tc>
          <w:tcPr>
            <w:tcW w:w="2077" w:type="dxa"/>
            <w:vAlign w:val="center"/>
            <w:hideMark/>
          </w:tcPr>
          <w:p w14:paraId="3FE870BB" w14:textId="27493C0A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567FAA1D" w14:textId="77777777" w:rsidTr="00914389">
        <w:trPr>
          <w:trHeight w:val="70"/>
          <w:jc w:val="center"/>
        </w:trPr>
        <w:tc>
          <w:tcPr>
            <w:tcW w:w="6918" w:type="dxa"/>
            <w:vAlign w:val="center"/>
            <w:hideMark/>
          </w:tcPr>
          <w:p w14:paraId="2CB0AB55" w14:textId="397D9C80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ocumented unemployment in prior 90 days</w:t>
            </w:r>
          </w:p>
        </w:tc>
        <w:tc>
          <w:tcPr>
            <w:tcW w:w="2077" w:type="dxa"/>
            <w:vAlign w:val="center"/>
            <w:hideMark/>
          </w:tcPr>
          <w:p w14:paraId="10A9A084" w14:textId="773D275E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1DF339B3" w14:textId="77777777" w:rsidTr="00914389">
        <w:trPr>
          <w:trHeight w:val="70"/>
          <w:jc w:val="center"/>
        </w:trPr>
        <w:tc>
          <w:tcPr>
            <w:tcW w:w="6918" w:type="dxa"/>
            <w:vAlign w:val="center"/>
            <w:hideMark/>
          </w:tcPr>
          <w:p w14:paraId="00C0DED1" w14:textId="52ED9A84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ocumented unemployment in prior 365 days</w:t>
            </w:r>
          </w:p>
        </w:tc>
        <w:tc>
          <w:tcPr>
            <w:tcW w:w="2077" w:type="dxa"/>
            <w:vAlign w:val="center"/>
            <w:hideMark/>
          </w:tcPr>
          <w:p w14:paraId="02309C92" w14:textId="3CBB40D4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4605A29D" w14:textId="77777777" w:rsidTr="00914389">
        <w:trPr>
          <w:trHeight w:val="70"/>
          <w:jc w:val="center"/>
        </w:trPr>
        <w:tc>
          <w:tcPr>
            <w:tcW w:w="6918" w:type="dxa"/>
            <w:vAlign w:val="center"/>
            <w:hideMark/>
          </w:tcPr>
          <w:p w14:paraId="75A1299B" w14:textId="46B7BC25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ocumented primary support group problems</w:t>
            </w:r>
          </w:p>
        </w:tc>
        <w:tc>
          <w:tcPr>
            <w:tcW w:w="2077" w:type="dxa"/>
            <w:vAlign w:val="center"/>
            <w:hideMark/>
          </w:tcPr>
          <w:p w14:paraId="42C621A6" w14:textId="19AB01A9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6EA833CC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5EC553E2" w14:textId="4669CB13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documented primary support group problems</w:t>
            </w:r>
          </w:p>
        </w:tc>
        <w:tc>
          <w:tcPr>
            <w:tcW w:w="2077" w:type="dxa"/>
            <w:vAlign w:val="center"/>
            <w:hideMark/>
          </w:tcPr>
          <w:p w14:paraId="532FDFC4" w14:textId="1EB3C6A0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5D993616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0D33508B" w14:textId="7C1F3F13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ocumented primary support group problems in prior 90 days</w:t>
            </w:r>
          </w:p>
        </w:tc>
        <w:tc>
          <w:tcPr>
            <w:tcW w:w="2077" w:type="dxa"/>
            <w:vAlign w:val="center"/>
            <w:hideMark/>
          </w:tcPr>
          <w:p w14:paraId="04A58984" w14:textId="4E4B49A1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356A1195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3DD64454" w14:textId="788EB7BB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ocumented primary support group problems in prior 365 days</w:t>
            </w:r>
          </w:p>
        </w:tc>
        <w:tc>
          <w:tcPr>
            <w:tcW w:w="2077" w:type="dxa"/>
            <w:vAlign w:val="center"/>
            <w:hideMark/>
          </w:tcPr>
          <w:p w14:paraId="600831C4" w14:textId="1A9EF493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2FF33981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1C1A1DAD" w14:textId="6E702BD8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Social Vulnerability Index, housing and transportation theme score</w:t>
            </w:r>
          </w:p>
        </w:tc>
        <w:tc>
          <w:tcPr>
            <w:tcW w:w="2077" w:type="dxa"/>
            <w:vAlign w:val="center"/>
            <w:hideMark/>
          </w:tcPr>
          <w:p w14:paraId="30F1310B" w14:textId="4E3905C1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1187165C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7A49271A" w14:textId="6D4DE693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Social Vulnerability Index, socioeconomic theme score</w:t>
            </w:r>
          </w:p>
        </w:tc>
        <w:tc>
          <w:tcPr>
            <w:tcW w:w="2077" w:type="dxa"/>
            <w:vAlign w:val="center"/>
            <w:hideMark/>
          </w:tcPr>
          <w:p w14:paraId="636E1777" w14:textId="16A606AA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7EEABDE8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4DD49513" w14:textId="79F1A15E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Social Vulnerability Index, overall score</w:t>
            </w:r>
          </w:p>
        </w:tc>
        <w:tc>
          <w:tcPr>
            <w:tcW w:w="2077" w:type="dxa"/>
            <w:vAlign w:val="center"/>
            <w:hideMark/>
          </w:tcPr>
          <w:p w14:paraId="6F67DF34" w14:textId="39C14157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1FCF3AAF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06D99D49" w14:textId="503E0398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rea Deprivation Index, national percentile rank</w:t>
            </w:r>
          </w:p>
        </w:tc>
        <w:tc>
          <w:tcPr>
            <w:tcW w:w="2077" w:type="dxa"/>
            <w:vAlign w:val="center"/>
            <w:hideMark/>
          </w:tcPr>
          <w:p w14:paraId="6573A008" w14:textId="474F434D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23B80A24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0031A182" w14:textId="115284E4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rea Deprivation Index, deprivation score</w:t>
            </w:r>
          </w:p>
        </w:tc>
        <w:tc>
          <w:tcPr>
            <w:tcW w:w="2077" w:type="dxa"/>
            <w:vAlign w:val="center"/>
            <w:hideMark/>
          </w:tcPr>
          <w:p w14:paraId="0B0D9920" w14:textId="739571E2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1F0023EE" w14:textId="77777777" w:rsidTr="00E504F6">
        <w:trPr>
          <w:trHeight w:val="197"/>
          <w:jc w:val="center"/>
        </w:trPr>
        <w:tc>
          <w:tcPr>
            <w:tcW w:w="6918" w:type="dxa"/>
            <w:vAlign w:val="center"/>
            <w:hideMark/>
          </w:tcPr>
          <w:p w14:paraId="012C0F07" w14:textId="4FBF9028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Social Vulnerability Index quartile</w:t>
            </w:r>
          </w:p>
        </w:tc>
        <w:tc>
          <w:tcPr>
            <w:tcW w:w="2077" w:type="dxa"/>
            <w:vAlign w:val="center"/>
            <w:hideMark/>
          </w:tcPr>
          <w:p w14:paraId="12493EEF" w14:textId="42EC92C1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ategorical</w:t>
            </w:r>
          </w:p>
        </w:tc>
      </w:tr>
      <w:tr w:rsidR="00E504F6" w:rsidRPr="00B359C8" w14:paraId="30C4F1D2" w14:textId="77777777" w:rsidTr="00E504F6">
        <w:trPr>
          <w:trHeight w:val="278"/>
          <w:jc w:val="center"/>
        </w:trPr>
        <w:tc>
          <w:tcPr>
            <w:tcW w:w="8995" w:type="dxa"/>
            <w:gridSpan w:val="2"/>
          </w:tcPr>
          <w:p w14:paraId="19DC3AB5" w14:textId="55720D01" w:rsidR="00E504F6" w:rsidRPr="00B359C8" w:rsidRDefault="00E504F6" w:rsidP="00E50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tal Signs and Anthropometric Measures</w:t>
            </w:r>
          </w:p>
        </w:tc>
      </w:tr>
      <w:tr w:rsidR="00E504F6" w:rsidRPr="00B359C8" w14:paraId="4FBB86DB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09E394D5" w14:textId="0656B7D2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systolic blood pressure</w:t>
            </w:r>
          </w:p>
        </w:tc>
        <w:tc>
          <w:tcPr>
            <w:tcW w:w="2077" w:type="dxa"/>
            <w:vAlign w:val="center"/>
          </w:tcPr>
          <w:p w14:paraId="7AD16FD0" w14:textId="47D6A0C5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120ED4C5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4A9554D4" w14:textId="0FE28939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diastolic blood pressure</w:t>
            </w:r>
          </w:p>
        </w:tc>
        <w:tc>
          <w:tcPr>
            <w:tcW w:w="2077" w:type="dxa"/>
            <w:vAlign w:val="center"/>
          </w:tcPr>
          <w:p w14:paraId="5DE41537" w14:textId="00B71984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264F7CC8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0D1CFCFA" w14:textId="0B5A8D36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blood pressure measurement</w:t>
            </w:r>
          </w:p>
        </w:tc>
        <w:tc>
          <w:tcPr>
            <w:tcW w:w="2077" w:type="dxa"/>
            <w:vAlign w:val="center"/>
          </w:tcPr>
          <w:p w14:paraId="2C21C356" w14:textId="2BE80332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639B0315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17C3AE5E" w14:textId="7ECF6B71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lood pressure measured in prior 90 days</w:t>
            </w:r>
          </w:p>
        </w:tc>
        <w:tc>
          <w:tcPr>
            <w:tcW w:w="2077" w:type="dxa"/>
            <w:vAlign w:val="center"/>
          </w:tcPr>
          <w:p w14:paraId="490518F3" w14:textId="7659C12D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187A7282" w14:textId="77777777" w:rsidTr="00914389">
        <w:trPr>
          <w:trHeight w:val="98"/>
          <w:jc w:val="center"/>
        </w:trPr>
        <w:tc>
          <w:tcPr>
            <w:tcW w:w="6918" w:type="dxa"/>
            <w:vAlign w:val="center"/>
          </w:tcPr>
          <w:p w14:paraId="369D1E43" w14:textId="6C54CBF6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lood pressure measured in prior 365 days</w:t>
            </w:r>
          </w:p>
        </w:tc>
        <w:tc>
          <w:tcPr>
            <w:tcW w:w="2077" w:type="dxa"/>
            <w:vAlign w:val="center"/>
          </w:tcPr>
          <w:p w14:paraId="449EBB0B" w14:textId="0C219CDF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796A1E90" w14:textId="77777777" w:rsidTr="00914389">
        <w:trPr>
          <w:trHeight w:val="80"/>
          <w:jc w:val="center"/>
        </w:trPr>
        <w:tc>
          <w:tcPr>
            <w:tcW w:w="6918" w:type="dxa"/>
            <w:vAlign w:val="center"/>
          </w:tcPr>
          <w:p w14:paraId="6CEDD58A" w14:textId="008BDE46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pulse pressure</w:t>
            </w:r>
          </w:p>
        </w:tc>
        <w:tc>
          <w:tcPr>
            <w:tcW w:w="2077" w:type="dxa"/>
            <w:vAlign w:val="center"/>
          </w:tcPr>
          <w:p w14:paraId="7B25EFB6" w14:textId="10DACCF1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34F37670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2445CC8D" w14:textId="34F50528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body mass index</w:t>
            </w:r>
          </w:p>
        </w:tc>
        <w:tc>
          <w:tcPr>
            <w:tcW w:w="2077" w:type="dxa"/>
            <w:vAlign w:val="center"/>
          </w:tcPr>
          <w:p w14:paraId="24C5023C" w14:textId="36D39913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429B2691" w14:textId="77777777" w:rsidTr="00914389">
        <w:trPr>
          <w:trHeight w:val="70"/>
          <w:jc w:val="center"/>
        </w:trPr>
        <w:tc>
          <w:tcPr>
            <w:tcW w:w="6918" w:type="dxa"/>
            <w:vAlign w:val="center"/>
          </w:tcPr>
          <w:p w14:paraId="355C168B" w14:textId="6EA43F4F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body mass index measurement</w:t>
            </w:r>
          </w:p>
        </w:tc>
        <w:tc>
          <w:tcPr>
            <w:tcW w:w="2077" w:type="dxa"/>
            <w:vAlign w:val="center"/>
          </w:tcPr>
          <w:p w14:paraId="28D9B255" w14:textId="2E1DB449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21D89124" w14:textId="77777777" w:rsidTr="00914389">
        <w:trPr>
          <w:trHeight w:val="70"/>
          <w:jc w:val="center"/>
        </w:trPr>
        <w:tc>
          <w:tcPr>
            <w:tcW w:w="6918" w:type="dxa"/>
            <w:vAlign w:val="center"/>
          </w:tcPr>
          <w:p w14:paraId="4BCBD980" w14:textId="449A0E4A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ody mass index measured in prior 90 days</w:t>
            </w:r>
          </w:p>
        </w:tc>
        <w:tc>
          <w:tcPr>
            <w:tcW w:w="2077" w:type="dxa"/>
            <w:vAlign w:val="center"/>
          </w:tcPr>
          <w:p w14:paraId="6663E86D" w14:textId="65230871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619C70B3" w14:textId="77777777" w:rsidTr="00914389">
        <w:trPr>
          <w:trHeight w:val="70"/>
          <w:jc w:val="center"/>
        </w:trPr>
        <w:tc>
          <w:tcPr>
            <w:tcW w:w="6918" w:type="dxa"/>
            <w:vAlign w:val="center"/>
          </w:tcPr>
          <w:p w14:paraId="45DFE44F" w14:textId="0C07D5E8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ody mass index measured in prior 365 days</w:t>
            </w:r>
          </w:p>
        </w:tc>
        <w:tc>
          <w:tcPr>
            <w:tcW w:w="2077" w:type="dxa"/>
            <w:vAlign w:val="center"/>
          </w:tcPr>
          <w:p w14:paraId="39468656" w14:textId="23A5EC9D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165C4685" w14:textId="77777777" w:rsidTr="00E504F6">
        <w:trPr>
          <w:trHeight w:val="242"/>
          <w:jc w:val="center"/>
        </w:trPr>
        <w:tc>
          <w:tcPr>
            <w:tcW w:w="8995" w:type="dxa"/>
            <w:gridSpan w:val="2"/>
          </w:tcPr>
          <w:p w14:paraId="278E3A38" w14:textId="2B347F93" w:rsidR="00E504F6" w:rsidRPr="00B359C8" w:rsidRDefault="00E504F6" w:rsidP="00E50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care Utilization</w:t>
            </w:r>
          </w:p>
        </w:tc>
      </w:tr>
      <w:tr w:rsidR="00E504F6" w:rsidRPr="00B359C8" w14:paraId="34482778" w14:textId="77777777" w:rsidTr="00914389">
        <w:trPr>
          <w:trHeight w:val="70"/>
          <w:jc w:val="center"/>
        </w:trPr>
        <w:tc>
          <w:tcPr>
            <w:tcW w:w="6918" w:type="dxa"/>
            <w:vAlign w:val="center"/>
          </w:tcPr>
          <w:p w14:paraId="3817D8E2" w14:textId="1D133624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inpatient admission</w:t>
            </w:r>
          </w:p>
        </w:tc>
        <w:tc>
          <w:tcPr>
            <w:tcW w:w="2077" w:type="dxa"/>
            <w:vAlign w:val="center"/>
          </w:tcPr>
          <w:p w14:paraId="05E81A5D" w14:textId="0510BA14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2C480E24" w14:textId="77777777" w:rsidTr="00914389">
        <w:trPr>
          <w:trHeight w:val="70"/>
          <w:jc w:val="center"/>
        </w:trPr>
        <w:tc>
          <w:tcPr>
            <w:tcW w:w="6918" w:type="dxa"/>
            <w:vAlign w:val="center"/>
          </w:tcPr>
          <w:p w14:paraId="72F338E8" w14:textId="6DBF512D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emergency department visit</w:t>
            </w:r>
          </w:p>
        </w:tc>
        <w:tc>
          <w:tcPr>
            <w:tcW w:w="2077" w:type="dxa"/>
            <w:vAlign w:val="center"/>
          </w:tcPr>
          <w:p w14:paraId="77DB1F2E" w14:textId="5F9A293A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4CB6F401" w14:textId="77777777" w:rsidTr="00914389">
        <w:trPr>
          <w:trHeight w:val="70"/>
          <w:jc w:val="center"/>
        </w:trPr>
        <w:tc>
          <w:tcPr>
            <w:tcW w:w="6918" w:type="dxa"/>
            <w:vAlign w:val="center"/>
          </w:tcPr>
          <w:p w14:paraId="0AEE3B16" w14:textId="382C75E8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outpatient visit</w:t>
            </w:r>
          </w:p>
        </w:tc>
        <w:tc>
          <w:tcPr>
            <w:tcW w:w="2077" w:type="dxa"/>
            <w:vAlign w:val="center"/>
          </w:tcPr>
          <w:p w14:paraId="705D774F" w14:textId="1CB404F9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E504F6" w:rsidRPr="00B359C8" w14:paraId="6DAE310E" w14:textId="77777777" w:rsidTr="00914389">
        <w:trPr>
          <w:trHeight w:val="70"/>
          <w:jc w:val="center"/>
        </w:trPr>
        <w:tc>
          <w:tcPr>
            <w:tcW w:w="6918" w:type="dxa"/>
            <w:vAlign w:val="center"/>
          </w:tcPr>
          <w:p w14:paraId="38631BDF" w14:textId="412F8712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Inpatient admission in prior 90 days</w:t>
            </w:r>
          </w:p>
        </w:tc>
        <w:tc>
          <w:tcPr>
            <w:tcW w:w="2077" w:type="dxa"/>
            <w:vAlign w:val="center"/>
          </w:tcPr>
          <w:p w14:paraId="4D310C35" w14:textId="575D835F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4C132F68" w14:textId="77777777" w:rsidTr="00914389">
        <w:trPr>
          <w:trHeight w:val="70"/>
          <w:jc w:val="center"/>
        </w:trPr>
        <w:tc>
          <w:tcPr>
            <w:tcW w:w="6918" w:type="dxa"/>
            <w:vAlign w:val="center"/>
          </w:tcPr>
          <w:p w14:paraId="73EAFA3F" w14:textId="3985B871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Inpatient admission in prior 365 days</w:t>
            </w:r>
          </w:p>
        </w:tc>
        <w:tc>
          <w:tcPr>
            <w:tcW w:w="2077" w:type="dxa"/>
            <w:vAlign w:val="center"/>
          </w:tcPr>
          <w:p w14:paraId="188F49E9" w14:textId="5A01943A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097F6C86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2605D949" w14:textId="09A0525C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Emergency department visit in prior 90 days</w:t>
            </w:r>
          </w:p>
        </w:tc>
        <w:tc>
          <w:tcPr>
            <w:tcW w:w="2077" w:type="dxa"/>
            <w:vAlign w:val="center"/>
          </w:tcPr>
          <w:p w14:paraId="496D8476" w14:textId="66844C5E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7E0319B5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72A0BF9A" w14:textId="7C728DC8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mergency department visit in prior 365 days</w:t>
            </w:r>
          </w:p>
        </w:tc>
        <w:tc>
          <w:tcPr>
            <w:tcW w:w="2077" w:type="dxa"/>
            <w:vAlign w:val="center"/>
          </w:tcPr>
          <w:p w14:paraId="1BE3676A" w14:textId="51B6377A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7F032032" w14:textId="77777777" w:rsidTr="00914389">
        <w:trPr>
          <w:trHeight w:val="70"/>
          <w:jc w:val="center"/>
        </w:trPr>
        <w:tc>
          <w:tcPr>
            <w:tcW w:w="6918" w:type="dxa"/>
            <w:vAlign w:val="center"/>
          </w:tcPr>
          <w:p w14:paraId="4CB2DEA7" w14:textId="567B2D0B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Outpatient visit in prior 90 days</w:t>
            </w:r>
          </w:p>
        </w:tc>
        <w:tc>
          <w:tcPr>
            <w:tcW w:w="2077" w:type="dxa"/>
            <w:vAlign w:val="center"/>
          </w:tcPr>
          <w:p w14:paraId="05148370" w14:textId="4E7BE426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E504F6" w:rsidRPr="00B359C8" w14:paraId="7A1F3C30" w14:textId="77777777" w:rsidTr="00914389">
        <w:trPr>
          <w:trHeight w:val="170"/>
          <w:jc w:val="center"/>
        </w:trPr>
        <w:tc>
          <w:tcPr>
            <w:tcW w:w="6918" w:type="dxa"/>
            <w:vAlign w:val="center"/>
          </w:tcPr>
          <w:p w14:paraId="669693D3" w14:textId="01EC67E4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Outpatient visit in prior 365 days</w:t>
            </w:r>
          </w:p>
        </w:tc>
        <w:tc>
          <w:tcPr>
            <w:tcW w:w="2077" w:type="dxa"/>
            <w:vAlign w:val="center"/>
          </w:tcPr>
          <w:p w14:paraId="39B1EEB4" w14:textId="655A4063" w:rsidR="00E504F6" w:rsidRPr="00B359C8" w:rsidRDefault="00E504F6" w:rsidP="00E50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5E372A9" w14:textId="77777777" w:rsidTr="00914389">
        <w:trPr>
          <w:trHeight w:val="152"/>
          <w:jc w:val="center"/>
        </w:trPr>
        <w:tc>
          <w:tcPr>
            <w:tcW w:w="6918" w:type="dxa"/>
            <w:vAlign w:val="center"/>
          </w:tcPr>
          <w:p w14:paraId="279EA239" w14:textId="5264F66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inpatient admissions in prior 30 days</w:t>
            </w:r>
          </w:p>
        </w:tc>
        <w:tc>
          <w:tcPr>
            <w:tcW w:w="2077" w:type="dxa"/>
            <w:vAlign w:val="center"/>
          </w:tcPr>
          <w:p w14:paraId="0BC23E7A" w14:textId="3D643BF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CE349A8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6BED8421" w14:textId="6878CA4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emergency department visits in prior 30 days</w:t>
            </w:r>
          </w:p>
        </w:tc>
        <w:tc>
          <w:tcPr>
            <w:tcW w:w="2077" w:type="dxa"/>
            <w:vAlign w:val="center"/>
          </w:tcPr>
          <w:p w14:paraId="11F2DBB4" w14:textId="1CE1BC9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1494CD6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1AAF9010" w14:textId="6DC62E9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outpatient visits in prior 30 days</w:t>
            </w:r>
          </w:p>
        </w:tc>
        <w:tc>
          <w:tcPr>
            <w:tcW w:w="2077" w:type="dxa"/>
            <w:vAlign w:val="center"/>
          </w:tcPr>
          <w:p w14:paraId="5C367C3E" w14:textId="6AE3A6D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869E5D8" w14:textId="77777777" w:rsidTr="00E504F6">
        <w:trPr>
          <w:trHeight w:val="300"/>
          <w:jc w:val="center"/>
        </w:trPr>
        <w:tc>
          <w:tcPr>
            <w:tcW w:w="6918" w:type="dxa"/>
            <w:vAlign w:val="center"/>
          </w:tcPr>
          <w:p w14:paraId="27E85D59" w14:textId="1A55DD0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psychiatric emergency department visits in prior 30 days</w:t>
            </w:r>
          </w:p>
        </w:tc>
        <w:tc>
          <w:tcPr>
            <w:tcW w:w="2077" w:type="dxa"/>
            <w:vAlign w:val="center"/>
          </w:tcPr>
          <w:p w14:paraId="1851E278" w14:textId="021FA72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F036642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6B1AC216" w14:textId="79A7990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psychiatric inpatient admissions in prior 30 days</w:t>
            </w:r>
          </w:p>
        </w:tc>
        <w:tc>
          <w:tcPr>
            <w:tcW w:w="2077" w:type="dxa"/>
            <w:vAlign w:val="center"/>
            <w:hideMark/>
          </w:tcPr>
          <w:p w14:paraId="7C94AED0" w14:textId="4F117E8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8350FD2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1C69B527" w14:textId="2D690D6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inpatient admissions in prior 90 days</w:t>
            </w:r>
          </w:p>
        </w:tc>
        <w:tc>
          <w:tcPr>
            <w:tcW w:w="2077" w:type="dxa"/>
            <w:vAlign w:val="center"/>
            <w:hideMark/>
          </w:tcPr>
          <w:p w14:paraId="1E575A6F" w14:textId="46308A3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A84ABCA" w14:textId="77777777" w:rsidTr="00914389">
        <w:trPr>
          <w:trHeight w:val="70"/>
          <w:jc w:val="center"/>
        </w:trPr>
        <w:tc>
          <w:tcPr>
            <w:tcW w:w="6918" w:type="dxa"/>
            <w:vAlign w:val="center"/>
            <w:hideMark/>
          </w:tcPr>
          <w:p w14:paraId="171D2C8C" w14:textId="1BF9D9E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emergency department visits in prior 90 days</w:t>
            </w:r>
          </w:p>
        </w:tc>
        <w:tc>
          <w:tcPr>
            <w:tcW w:w="2077" w:type="dxa"/>
            <w:vAlign w:val="center"/>
            <w:hideMark/>
          </w:tcPr>
          <w:p w14:paraId="5542B0C7" w14:textId="3EDD320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E3FB278" w14:textId="77777777" w:rsidTr="00914389">
        <w:trPr>
          <w:trHeight w:val="70"/>
          <w:jc w:val="center"/>
        </w:trPr>
        <w:tc>
          <w:tcPr>
            <w:tcW w:w="6918" w:type="dxa"/>
            <w:vAlign w:val="center"/>
            <w:hideMark/>
          </w:tcPr>
          <w:p w14:paraId="1E12B0CC" w14:textId="4D98169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outpatient visits in prior 90 days</w:t>
            </w:r>
          </w:p>
        </w:tc>
        <w:tc>
          <w:tcPr>
            <w:tcW w:w="2077" w:type="dxa"/>
            <w:vAlign w:val="center"/>
            <w:hideMark/>
          </w:tcPr>
          <w:p w14:paraId="4E153283" w14:textId="55E50D3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3EC01B6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19DD9F38" w14:textId="78E7E6A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psychiatric emergency department visits in prior 90 days</w:t>
            </w:r>
          </w:p>
        </w:tc>
        <w:tc>
          <w:tcPr>
            <w:tcW w:w="2077" w:type="dxa"/>
            <w:vAlign w:val="center"/>
            <w:hideMark/>
          </w:tcPr>
          <w:p w14:paraId="6631EA07" w14:textId="6C18A9C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C08CF6E" w14:textId="77777777" w:rsidTr="00914389">
        <w:trPr>
          <w:trHeight w:val="215"/>
          <w:jc w:val="center"/>
        </w:trPr>
        <w:tc>
          <w:tcPr>
            <w:tcW w:w="6918" w:type="dxa"/>
            <w:vAlign w:val="center"/>
            <w:hideMark/>
          </w:tcPr>
          <w:p w14:paraId="18B42ADE" w14:textId="3859427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psychiatric inpatient admissions in prior 90 days</w:t>
            </w:r>
          </w:p>
        </w:tc>
        <w:tc>
          <w:tcPr>
            <w:tcW w:w="2077" w:type="dxa"/>
            <w:vAlign w:val="center"/>
            <w:hideMark/>
          </w:tcPr>
          <w:p w14:paraId="52DD3A0C" w14:textId="07A43CB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43401B9" w14:textId="77777777" w:rsidTr="00914389">
        <w:trPr>
          <w:trHeight w:val="70"/>
          <w:jc w:val="center"/>
        </w:trPr>
        <w:tc>
          <w:tcPr>
            <w:tcW w:w="6918" w:type="dxa"/>
            <w:vAlign w:val="center"/>
            <w:hideMark/>
          </w:tcPr>
          <w:p w14:paraId="2EFC0E06" w14:textId="7466E4A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inpatient admissions in prior 365 days</w:t>
            </w:r>
          </w:p>
        </w:tc>
        <w:tc>
          <w:tcPr>
            <w:tcW w:w="2077" w:type="dxa"/>
            <w:vAlign w:val="center"/>
            <w:hideMark/>
          </w:tcPr>
          <w:p w14:paraId="16B2CB75" w14:textId="48D89D4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22AE9D4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4FF6251B" w14:textId="6E7B1B1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emergency department visits in prior 365 days</w:t>
            </w:r>
          </w:p>
        </w:tc>
        <w:tc>
          <w:tcPr>
            <w:tcW w:w="2077" w:type="dxa"/>
            <w:vAlign w:val="center"/>
            <w:hideMark/>
          </w:tcPr>
          <w:p w14:paraId="30FA6CC1" w14:textId="13AFAF2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56B2E17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5E8508A8" w14:textId="4E792A4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outpatient visits in prior 365 days</w:t>
            </w:r>
          </w:p>
        </w:tc>
        <w:tc>
          <w:tcPr>
            <w:tcW w:w="2077" w:type="dxa"/>
            <w:vAlign w:val="center"/>
            <w:hideMark/>
          </w:tcPr>
          <w:p w14:paraId="30AA0414" w14:textId="34BDD11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9BAB3D9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0746C758" w14:textId="061ED53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psychiatric emergency department visits in prior 365 days</w:t>
            </w:r>
          </w:p>
        </w:tc>
        <w:tc>
          <w:tcPr>
            <w:tcW w:w="2077" w:type="dxa"/>
            <w:vAlign w:val="center"/>
            <w:hideMark/>
          </w:tcPr>
          <w:p w14:paraId="415A2142" w14:textId="55D7ADC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522AD16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6CB81023" w14:textId="27209FE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psychiatric inpatient admissions in prior 365 days</w:t>
            </w:r>
          </w:p>
        </w:tc>
        <w:tc>
          <w:tcPr>
            <w:tcW w:w="2077" w:type="dxa"/>
            <w:vAlign w:val="center"/>
            <w:hideMark/>
          </w:tcPr>
          <w:p w14:paraId="6C5006D3" w14:textId="68BBAB7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BF1463D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592D920D" w14:textId="40C0685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verage inpatient length of stay in prior 365 days</w:t>
            </w:r>
          </w:p>
        </w:tc>
        <w:tc>
          <w:tcPr>
            <w:tcW w:w="2077" w:type="dxa"/>
            <w:vAlign w:val="center"/>
            <w:hideMark/>
          </w:tcPr>
          <w:p w14:paraId="4448E7CC" w14:textId="5478E7F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41C74CD" w14:textId="77777777" w:rsidTr="00E504F6">
        <w:trPr>
          <w:trHeight w:val="315"/>
          <w:jc w:val="center"/>
        </w:trPr>
        <w:tc>
          <w:tcPr>
            <w:tcW w:w="6918" w:type="dxa"/>
            <w:vAlign w:val="center"/>
            <w:hideMark/>
          </w:tcPr>
          <w:p w14:paraId="2279FB0D" w14:textId="39573C2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aximum inpatient length of stay in prior 365 days</w:t>
            </w:r>
          </w:p>
        </w:tc>
        <w:tc>
          <w:tcPr>
            <w:tcW w:w="2077" w:type="dxa"/>
            <w:vAlign w:val="center"/>
            <w:hideMark/>
          </w:tcPr>
          <w:p w14:paraId="3CA0E921" w14:textId="3EAF0AB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0BE4E55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36359388" w14:textId="29556AA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Inpatient admission rate per year (prior 365 days)</w:t>
            </w:r>
          </w:p>
        </w:tc>
        <w:tc>
          <w:tcPr>
            <w:tcW w:w="2077" w:type="dxa"/>
            <w:vAlign w:val="center"/>
            <w:hideMark/>
          </w:tcPr>
          <w:p w14:paraId="4069AA7D" w14:textId="66777EA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4102D09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37B61523" w14:textId="74300DE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Inpatient admission rate per year (all available history)</w:t>
            </w:r>
          </w:p>
        </w:tc>
        <w:tc>
          <w:tcPr>
            <w:tcW w:w="2077" w:type="dxa"/>
            <w:vAlign w:val="center"/>
            <w:hideMark/>
          </w:tcPr>
          <w:p w14:paraId="5F55A7B8" w14:textId="7D4B9D1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FB53B9F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32E83B31" w14:textId="3D6AA85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psychiatric emergency department visit</w:t>
            </w:r>
          </w:p>
        </w:tc>
        <w:tc>
          <w:tcPr>
            <w:tcW w:w="2077" w:type="dxa"/>
            <w:vAlign w:val="center"/>
            <w:hideMark/>
          </w:tcPr>
          <w:p w14:paraId="123393AE" w14:textId="1E33359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77CE606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63494BB9" w14:textId="48CA60D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psychiatric inpatient admission</w:t>
            </w:r>
          </w:p>
        </w:tc>
        <w:tc>
          <w:tcPr>
            <w:tcW w:w="2077" w:type="dxa"/>
            <w:vAlign w:val="center"/>
            <w:hideMark/>
          </w:tcPr>
          <w:p w14:paraId="0DEAE5C1" w14:textId="7E8DA77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337F682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23271B2A" w14:textId="0509F9E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Psychiatric emergency department visit in prior 90 days</w:t>
            </w:r>
          </w:p>
        </w:tc>
        <w:tc>
          <w:tcPr>
            <w:tcW w:w="2077" w:type="dxa"/>
            <w:vAlign w:val="center"/>
            <w:hideMark/>
          </w:tcPr>
          <w:p w14:paraId="2E49E08B" w14:textId="3B63819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8D3F570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041FC32C" w14:textId="3C1DEEA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Psychiatric emergency department visit in prior 365 days</w:t>
            </w:r>
          </w:p>
        </w:tc>
        <w:tc>
          <w:tcPr>
            <w:tcW w:w="2077" w:type="dxa"/>
            <w:vAlign w:val="center"/>
            <w:hideMark/>
          </w:tcPr>
          <w:p w14:paraId="518F12E0" w14:textId="148FA36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9947178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0225EDCF" w14:textId="485E6FD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Psychiatric inpatient admission in prior 90 days</w:t>
            </w:r>
          </w:p>
        </w:tc>
        <w:tc>
          <w:tcPr>
            <w:tcW w:w="2077" w:type="dxa"/>
            <w:vAlign w:val="center"/>
            <w:hideMark/>
          </w:tcPr>
          <w:p w14:paraId="0420CE3B" w14:textId="7773134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F3C28C5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67F32F16" w14:textId="43303A5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Psychiatric inpatient admission in prior 365 days</w:t>
            </w:r>
          </w:p>
        </w:tc>
        <w:tc>
          <w:tcPr>
            <w:tcW w:w="2077" w:type="dxa"/>
            <w:vAlign w:val="center"/>
            <w:hideMark/>
          </w:tcPr>
          <w:p w14:paraId="77623FF2" w14:textId="1C57A5B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C0C2297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746262E4" w14:textId="5682BF8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Encounter acceleration (30-day rate relative to 365-day rate)</w:t>
            </w:r>
          </w:p>
        </w:tc>
        <w:tc>
          <w:tcPr>
            <w:tcW w:w="2077" w:type="dxa"/>
            <w:vAlign w:val="center"/>
            <w:hideMark/>
          </w:tcPr>
          <w:p w14:paraId="7D78BD89" w14:textId="41631F4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C474256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0D894A3F" w14:textId="753C45B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Encounters per month (prior 365 days)</w:t>
            </w:r>
          </w:p>
        </w:tc>
        <w:tc>
          <w:tcPr>
            <w:tcW w:w="2077" w:type="dxa"/>
            <w:vAlign w:val="center"/>
            <w:hideMark/>
          </w:tcPr>
          <w:p w14:paraId="66F1FB6C" w14:textId="1DDFD23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C4266A6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270145E4" w14:textId="058C9D1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Visits per month (prior 365 days)</w:t>
            </w:r>
          </w:p>
        </w:tc>
        <w:tc>
          <w:tcPr>
            <w:tcW w:w="2077" w:type="dxa"/>
            <w:vAlign w:val="center"/>
            <w:hideMark/>
          </w:tcPr>
          <w:p w14:paraId="76E2F79E" w14:textId="1FD6413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01E84EC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46F47E93" w14:textId="4729953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Inpatient admissions per month (prior 365 days)</w:t>
            </w:r>
          </w:p>
        </w:tc>
        <w:tc>
          <w:tcPr>
            <w:tcW w:w="2077" w:type="dxa"/>
            <w:vAlign w:val="center"/>
            <w:hideMark/>
          </w:tcPr>
          <w:p w14:paraId="2CA8BB19" w14:textId="7AD9BEC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C4F939C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2239F58C" w14:textId="67E0DD4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Emergency department visits per month (prior 365 days)</w:t>
            </w:r>
          </w:p>
        </w:tc>
        <w:tc>
          <w:tcPr>
            <w:tcW w:w="2077" w:type="dxa"/>
            <w:vAlign w:val="center"/>
            <w:hideMark/>
          </w:tcPr>
          <w:p w14:paraId="248DBB1A" w14:textId="17E39BC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7024BB8" w14:textId="77777777" w:rsidTr="00914389">
        <w:trPr>
          <w:trHeight w:val="233"/>
          <w:jc w:val="center"/>
        </w:trPr>
        <w:tc>
          <w:tcPr>
            <w:tcW w:w="6918" w:type="dxa"/>
            <w:vAlign w:val="center"/>
            <w:hideMark/>
          </w:tcPr>
          <w:p w14:paraId="4F9C0843" w14:textId="374814B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Outpatient visits per month (prior 365 days)</w:t>
            </w:r>
          </w:p>
        </w:tc>
        <w:tc>
          <w:tcPr>
            <w:tcW w:w="2077" w:type="dxa"/>
            <w:vAlign w:val="center"/>
            <w:hideMark/>
          </w:tcPr>
          <w:p w14:paraId="2FF5E295" w14:textId="7E57938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A92C87D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1989D521" w14:textId="42551EF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first recorded encounter</w:t>
            </w:r>
          </w:p>
        </w:tc>
        <w:tc>
          <w:tcPr>
            <w:tcW w:w="2077" w:type="dxa"/>
            <w:vAlign w:val="center"/>
            <w:hideMark/>
          </w:tcPr>
          <w:p w14:paraId="57C20DA8" w14:textId="309E39F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AF66C31" w14:textId="77777777" w:rsidTr="00914389">
        <w:trPr>
          <w:trHeight w:val="70"/>
          <w:jc w:val="center"/>
        </w:trPr>
        <w:tc>
          <w:tcPr>
            <w:tcW w:w="6918" w:type="dxa"/>
            <w:vAlign w:val="center"/>
            <w:hideMark/>
          </w:tcPr>
          <w:p w14:paraId="46B76764" w14:textId="5F33CF3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Ratio of inpatient utilization in prior 90 days to preceding 275 days</w:t>
            </w:r>
          </w:p>
        </w:tc>
        <w:tc>
          <w:tcPr>
            <w:tcW w:w="2077" w:type="dxa"/>
            <w:vAlign w:val="center"/>
            <w:hideMark/>
          </w:tcPr>
          <w:p w14:paraId="05063A47" w14:textId="0C82471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D7BD26C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5D3A46C9" w14:textId="50621FD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Inpatient utilization escalation flag (prior 90 days)</w:t>
            </w:r>
          </w:p>
        </w:tc>
        <w:tc>
          <w:tcPr>
            <w:tcW w:w="2077" w:type="dxa"/>
            <w:vAlign w:val="center"/>
            <w:hideMark/>
          </w:tcPr>
          <w:p w14:paraId="1FBA69DC" w14:textId="76F04C7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5F932EF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306DA602" w14:textId="6104FEB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acility continuity score (prior 365 days)</w:t>
            </w:r>
          </w:p>
        </w:tc>
        <w:tc>
          <w:tcPr>
            <w:tcW w:w="2077" w:type="dxa"/>
            <w:vAlign w:val="center"/>
            <w:hideMark/>
          </w:tcPr>
          <w:p w14:paraId="79867310" w14:textId="64CED9C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699C186" w14:textId="77777777" w:rsidTr="00E504F6">
        <w:trPr>
          <w:trHeight w:val="300"/>
          <w:jc w:val="center"/>
        </w:trPr>
        <w:tc>
          <w:tcPr>
            <w:tcW w:w="8995" w:type="dxa"/>
            <w:gridSpan w:val="2"/>
            <w:hideMark/>
          </w:tcPr>
          <w:p w14:paraId="3A9BD07B" w14:textId="6B79E462" w:rsidR="00914389" w:rsidRPr="00B359C8" w:rsidRDefault="00914389" w:rsidP="00914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es</w:t>
            </w:r>
          </w:p>
        </w:tc>
      </w:tr>
      <w:tr w:rsidR="00914389" w:rsidRPr="00B359C8" w14:paraId="5AE9B7D0" w14:textId="77777777" w:rsidTr="00E504F6">
        <w:trPr>
          <w:trHeight w:val="287"/>
          <w:jc w:val="center"/>
        </w:trPr>
        <w:tc>
          <w:tcPr>
            <w:tcW w:w="6918" w:type="dxa"/>
            <w:vAlign w:val="center"/>
            <w:hideMark/>
          </w:tcPr>
          <w:p w14:paraId="05037FA8" w14:textId="6D93CA4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mental health diagnosis in prior 30 days</w:t>
            </w:r>
          </w:p>
        </w:tc>
        <w:tc>
          <w:tcPr>
            <w:tcW w:w="2077" w:type="dxa"/>
            <w:vAlign w:val="center"/>
            <w:hideMark/>
          </w:tcPr>
          <w:p w14:paraId="7244F7F7" w14:textId="6AF164C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CAB6CD7" w14:textId="77777777" w:rsidTr="00E504F6">
        <w:trPr>
          <w:trHeight w:val="260"/>
          <w:jc w:val="center"/>
        </w:trPr>
        <w:tc>
          <w:tcPr>
            <w:tcW w:w="6918" w:type="dxa"/>
            <w:vAlign w:val="center"/>
            <w:hideMark/>
          </w:tcPr>
          <w:p w14:paraId="7C819DE9" w14:textId="4C677F4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mental health diagnosis in prior 90 days</w:t>
            </w:r>
          </w:p>
        </w:tc>
        <w:tc>
          <w:tcPr>
            <w:tcW w:w="2077" w:type="dxa"/>
            <w:vAlign w:val="center"/>
            <w:hideMark/>
          </w:tcPr>
          <w:p w14:paraId="1393EB02" w14:textId="0E4B343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264114F" w14:textId="77777777" w:rsidTr="00E504F6">
        <w:trPr>
          <w:trHeight w:val="242"/>
          <w:jc w:val="center"/>
        </w:trPr>
        <w:tc>
          <w:tcPr>
            <w:tcW w:w="6918" w:type="dxa"/>
            <w:vAlign w:val="center"/>
            <w:hideMark/>
          </w:tcPr>
          <w:p w14:paraId="5F86F8CD" w14:textId="1E8CCF0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mental health diagnosis in prior 365 days</w:t>
            </w:r>
          </w:p>
        </w:tc>
        <w:tc>
          <w:tcPr>
            <w:tcW w:w="2077" w:type="dxa"/>
            <w:vAlign w:val="center"/>
            <w:hideMark/>
          </w:tcPr>
          <w:p w14:paraId="5803BC85" w14:textId="3D91363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547C334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2CAE3070" w14:textId="3DC3BE6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mental health diagnosis</w:t>
            </w:r>
          </w:p>
        </w:tc>
        <w:tc>
          <w:tcPr>
            <w:tcW w:w="2077" w:type="dxa"/>
            <w:vAlign w:val="center"/>
            <w:hideMark/>
          </w:tcPr>
          <w:p w14:paraId="3184F8C1" w14:textId="014DE99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4815840" w14:textId="77777777" w:rsidTr="00E504F6">
        <w:trPr>
          <w:trHeight w:val="188"/>
          <w:jc w:val="center"/>
        </w:trPr>
        <w:tc>
          <w:tcPr>
            <w:tcW w:w="6918" w:type="dxa"/>
            <w:vAlign w:val="center"/>
            <w:hideMark/>
          </w:tcPr>
          <w:p w14:paraId="6EF94A7C" w14:textId="5BD5EF1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Mental health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6CAB58FA" w14:textId="498DD00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9BDAC70" w14:textId="77777777" w:rsidTr="00E504F6">
        <w:trPr>
          <w:trHeight w:val="300"/>
          <w:jc w:val="center"/>
        </w:trPr>
        <w:tc>
          <w:tcPr>
            <w:tcW w:w="6918" w:type="dxa"/>
            <w:vAlign w:val="center"/>
            <w:hideMark/>
          </w:tcPr>
          <w:p w14:paraId="6E4B47B1" w14:textId="5FBE312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Mental health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590A431E" w14:textId="67EC7F3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2126818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0F2FE9E7" w14:textId="30B65C7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epression diagnosis in prior 30 days</w:t>
            </w:r>
          </w:p>
        </w:tc>
        <w:tc>
          <w:tcPr>
            <w:tcW w:w="2077" w:type="dxa"/>
            <w:vAlign w:val="center"/>
            <w:hideMark/>
          </w:tcPr>
          <w:p w14:paraId="3C2CE9CE" w14:textId="02EB510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278543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4AB75182" w14:textId="75CA120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y depression diagnosis in prior 90 days</w:t>
            </w:r>
          </w:p>
        </w:tc>
        <w:tc>
          <w:tcPr>
            <w:tcW w:w="2077" w:type="dxa"/>
            <w:vAlign w:val="center"/>
            <w:hideMark/>
          </w:tcPr>
          <w:p w14:paraId="75BEC429" w14:textId="1EA1C7B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FD00C88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46E5D35A" w14:textId="400A40E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epression diagnosis in prior 365 days</w:t>
            </w:r>
          </w:p>
        </w:tc>
        <w:tc>
          <w:tcPr>
            <w:tcW w:w="2077" w:type="dxa"/>
            <w:vAlign w:val="center"/>
            <w:hideMark/>
          </w:tcPr>
          <w:p w14:paraId="79E9F7B0" w14:textId="0BACAD8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E21E62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687CC775" w14:textId="6A48FCB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depression diagnosis</w:t>
            </w:r>
          </w:p>
        </w:tc>
        <w:tc>
          <w:tcPr>
            <w:tcW w:w="2077" w:type="dxa"/>
            <w:vAlign w:val="center"/>
            <w:hideMark/>
          </w:tcPr>
          <w:p w14:paraId="15FCCBC4" w14:textId="526F4D5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3932B7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661890A4" w14:textId="768A389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Depression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5771CB5A" w14:textId="2F8313A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CCF417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7004CC67" w14:textId="296247F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Depression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03227AD7" w14:textId="596C5CD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389440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767B812D" w14:textId="48700CF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nxiety diagnosis in prior 30 days</w:t>
            </w:r>
          </w:p>
        </w:tc>
        <w:tc>
          <w:tcPr>
            <w:tcW w:w="2077" w:type="dxa"/>
            <w:vAlign w:val="center"/>
            <w:hideMark/>
          </w:tcPr>
          <w:p w14:paraId="7B179A59" w14:textId="482C512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2D17B9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39E4B3DF" w14:textId="71844E4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nxiety diagnosis in prior 90 days</w:t>
            </w:r>
          </w:p>
        </w:tc>
        <w:tc>
          <w:tcPr>
            <w:tcW w:w="2077" w:type="dxa"/>
            <w:vAlign w:val="center"/>
            <w:hideMark/>
          </w:tcPr>
          <w:p w14:paraId="15D54C01" w14:textId="6048113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07FCBA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29E0A744" w14:textId="30FA7B0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nxiety diagnosis in prior 365 days</w:t>
            </w:r>
          </w:p>
        </w:tc>
        <w:tc>
          <w:tcPr>
            <w:tcW w:w="2077" w:type="dxa"/>
            <w:vAlign w:val="center"/>
            <w:hideMark/>
          </w:tcPr>
          <w:p w14:paraId="2A7DA06A" w14:textId="17DF026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3E3671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63F70622" w14:textId="6524DB7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anxiety diagnosis</w:t>
            </w:r>
          </w:p>
        </w:tc>
        <w:tc>
          <w:tcPr>
            <w:tcW w:w="2077" w:type="dxa"/>
            <w:vAlign w:val="center"/>
            <w:hideMark/>
          </w:tcPr>
          <w:p w14:paraId="16B33420" w14:textId="3396D60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7AD8D5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7A817A91" w14:textId="0AE4D02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Anxiety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5447F5CD" w14:textId="5C3DDE8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B0B757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658E2F6E" w14:textId="4CE3711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Anxiety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1ABE8BF2" w14:textId="05BED27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04819E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258B5EB4" w14:textId="47F84B5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psychosis diagnosis in prior 30 days</w:t>
            </w:r>
          </w:p>
        </w:tc>
        <w:tc>
          <w:tcPr>
            <w:tcW w:w="2077" w:type="dxa"/>
            <w:vAlign w:val="center"/>
            <w:hideMark/>
          </w:tcPr>
          <w:p w14:paraId="6EBCE91E" w14:textId="685F5B3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FDA23F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0D20B608" w14:textId="3363707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psychosis diagnosis in prior 90 days</w:t>
            </w:r>
          </w:p>
        </w:tc>
        <w:tc>
          <w:tcPr>
            <w:tcW w:w="2077" w:type="dxa"/>
            <w:vAlign w:val="center"/>
            <w:hideMark/>
          </w:tcPr>
          <w:p w14:paraId="3AF40E6C" w14:textId="739C718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69F013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0F15DCB0" w14:textId="7A34DEB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psychosis diagnosis in prior 365 days</w:t>
            </w:r>
          </w:p>
        </w:tc>
        <w:tc>
          <w:tcPr>
            <w:tcW w:w="2077" w:type="dxa"/>
            <w:vAlign w:val="center"/>
            <w:hideMark/>
          </w:tcPr>
          <w:p w14:paraId="54C00C26" w14:textId="2EEC198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AA76FF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2A834B24" w14:textId="2978D1E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psychosis diagnosis</w:t>
            </w:r>
          </w:p>
        </w:tc>
        <w:tc>
          <w:tcPr>
            <w:tcW w:w="2077" w:type="dxa"/>
            <w:vAlign w:val="center"/>
            <w:hideMark/>
          </w:tcPr>
          <w:p w14:paraId="09E67F1F" w14:textId="03EA01D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3554A1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1B834C70" w14:textId="76819FB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Psychosis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17181E76" w14:textId="3268030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883200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142ED575" w14:textId="58EFF3C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Psychosis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63BF99FB" w14:textId="18E898E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AA8291F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1E83DC65" w14:textId="1A3E908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substance use disorder diagnosis in prior 30 days</w:t>
            </w:r>
          </w:p>
        </w:tc>
        <w:tc>
          <w:tcPr>
            <w:tcW w:w="2077" w:type="dxa"/>
            <w:vAlign w:val="center"/>
            <w:hideMark/>
          </w:tcPr>
          <w:p w14:paraId="43AACDDB" w14:textId="4695693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B94103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20267E13" w14:textId="1416CE2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substance use disorder diagnosis in prior 90 days</w:t>
            </w:r>
          </w:p>
        </w:tc>
        <w:tc>
          <w:tcPr>
            <w:tcW w:w="2077" w:type="dxa"/>
            <w:vAlign w:val="center"/>
            <w:hideMark/>
          </w:tcPr>
          <w:p w14:paraId="7FBF5E5D" w14:textId="570A1AB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5B1502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4EF07FC1" w14:textId="14C8F10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substance use disorder diagnosis in prior 365 days</w:t>
            </w:r>
          </w:p>
        </w:tc>
        <w:tc>
          <w:tcPr>
            <w:tcW w:w="2077" w:type="dxa"/>
            <w:vAlign w:val="center"/>
            <w:hideMark/>
          </w:tcPr>
          <w:p w14:paraId="7B61E594" w14:textId="1F2E9BF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F84C63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19CA2F31" w14:textId="508C6BD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substance use disorder diagnosis</w:t>
            </w:r>
          </w:p>
        </w:tc>
        <w:tc>
          <w:tcPr>
            <w:tcW w:w="2077" w:type="dxa"/>
            <w:vAlign w:val="center"/>
            <w:hideMark/>
          </w:tcPr>
          <w:p w14:paraId="7C81180E" w14:textId="1E32E02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6CE299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5B242A1A" w14:textId="0D0E427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Substance use disorder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15700DCD" w14:textId="01E4FBC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A5266F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64519BE3" w14:textId="66BEC97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Substance use disorder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29D638EB" w14:textId="485673A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0D7B0D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793F9D8D" w14:textId="6AB8127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lcohol use disorder diagnosis in prior 30 days</w:t>
            </w:r>
          </w:p>
        </w:tc>
        <w:tc>
          <w:tcPr>
            <w:tcW w:w="2077" w:type="dxa"/>
            <w:vAlign w:val="center"/>
            <w:hideMark/>
          </w:tcPr>
          <w:p w14:paraId="188C1393" w14:textId="51B4C83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4CC200F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54877DAA" w14:textId="4D0E788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lcohol use disorder diagnosis in prior 90 days</w:t>
            </w:r>
          </w:p>
        </w:tc>
        <w:tc>
          <w:tcPr>
            <w:tcW w:w="2077" w:type="dxa"/>
            <w:vAlign w:val="center"/>
            <w:hideMark/>
          </w:tcPr>
          <w:p w14:paraId="6CECD59F" w14:textId="3B04C2C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D70356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55D01650" w14:textId="150EA64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lcohol use disorder diagnosis in prior 365 days</w:t>
            </w:r>
          </w:p>
        </w:tc>
        <w:tc>
          <w:tcPr>
            <w:tcW w:w="2077" w:type="dxa"/>
            <w:vAlign w:val="center"/>
            <w:hideMark/>
          </w:tcPr>
          <w:p w14:paraId="2AF4D3DB" w14:textId="4A76C8C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4C90A2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13827947" w14:textId="4AA7BB4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alcohol use disorder diagnosis</w:t>
            </w:r>
          </w:p>
        </w:tc>
        <w:tc>
          <w:tcPr>
            <w:tcW w:w="2077" w:type="dxa"/>
            <w:vAlign w:val="center"/>
            <w:hideMark/>
          </w:tcPr>
          <w:p w14:paraId="0F734920" w14:textId="25C8F5F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23B42D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455D786E" w14:textId="58F0AE6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Alcohol use disorder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2DE20089" w14:textId="25A5F1C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45AFE6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11DC5B4C" w14:textId="001787D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Alcohol use disorder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4DA7404F" w14:textId="2EA5524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5D5D8A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5EA9D0FF" w14:textId="2D44DED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opioid use disorder diagnosis in prior 30 days</w:t>
            </w:r>
          </w:p>
        </w:tc>
        <w:tc>
          <w:tcPr>
            <w:tcW w:w="2077" w:type="dxa"/>
            <w:vAlign w:val="center"/>
            <w:hideMark/>
          </w:tcPr>
          <w:p w14:paraId="33C3B3CF" w14:textId="3B490F4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592F5D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7DD5825E" w14:textId="032E2E1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opioid use disorder diagnosis in prior 90 days</w:t>
            </w:r>
          </w:p>
        </w:tc>
        <w:tc>
          <w:tcPr>
            <w:tcW w:w="2077" w:type="dxa"/>
            <w:vAlign w:val="center"/>
            <w:hideMark/>
          </w:tcPr>
          <w:p w14:paraId="02F75560" w14:textId="494E527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0F59E3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477C05BA" w14:textId="3279E5A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opioid use disorder diagnosis in prior 365 days</w:t>
            </w:r>
          </w:p>
        </w:tc>
        <w:tc>
          <w:tcPr>
            <w:tcW w:w="2077" w:type="dxa"/>
            <w:vAlign w:val="center"/>
            <w:hideMark/>
          </w:tcPr>
          <w:p w14:paraId="7BF49499" w14:textId="19C1BF8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BF5C9C8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0F31530C" w14:textId="7A7C20D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opioid use disorder diagnosis</w:t>
            </w:r>
          </w:p>
        </w:tc>
        <w:tc>
          <w:tcPr>
            <w:tcW w:w="2077" w:type="dxa"/>
            <w:vAlign w:val="center"/>
            <w:hideMark/>
          </w:tcPr>
          <w:p w14:paraId="724BAB41" w14:textId="0C23B5A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A3C4CE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78FA099C" w14:textId="4F9D024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Opioid use disorder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2B4FAA12" w14:textId="0703677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F287F8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46EA6E38" w14:textId="320E5F6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Opioid use disorder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2A934771" w14:textId="3E19E6F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420A71F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322B7CC8" w14:textId="11D8D1B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ypertension diagnosis in prior 30 days</w:t>
            </w:r>
          </w:p>
        </w:tc>
        <w:tc>
          <w:tcPr>
            <w:tcW w:w="2077" w:type="dxa"/>
            <w:vAlign w:val="center"/>
            <w:hideMark/>
          </w:tcPr>
          <w:p w14:paraId="495EC7B8" w14:textId="5EC0014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577C10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4EE88E70" w14:textId="7D676A7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ypertension diagnosis in prior 90 days</w:t>
            </w:r>
          </w:p>
        </w:tc>
        <w:tc>
          <w:tcPr>
            <w:tcW w:w="2077" w:type="dxa"/>
            <w:vAlign w:val="center"/>
            <w:hideMark/>
          </w:tcPr>
          <w:p w14:paraId="4AAD4D35" w14:textId="6A02018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484FA0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19444647" w14:textId="381AE39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ypertension diagnosis in prior 365 days</w:t>
            </w:r>
          </w:p>
        </w:tc>
        <w:tc>
          <w:tcPr>
            <w:tcW w:w="2077" w:type="dxa"/>
            <w:vAlign w:val="center"/>
            <w:hideMark/>
          </w:tcPr>
          <w:p w14:paraId="6B48D7A0" w14:textId="7027549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7A99A2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44A19F7F" w14:textId="3084CA9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hypertension diagnosis</w:t>
            </w:r>
          </w:p>
        </w:tc>
        <w:tc>
          <w:tcPr>
            <w:tcW w:w="2077" w:type="dxa"/>
            <w:vAlign w:val="center"/>
            <w:hideMark/>
          </w:tcPr>
          <w:p w14:paraId="0770A654" w14:textId="1771692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CE8FCC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69AF6821" w14:textId="7741D0B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Hypertension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093AB972" w14:textId="4E22A7D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3C5BEC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07310489" w14:textId="6DF60EC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Hypertension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7E879E02" w14:textId="4D21AFD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0B4A51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5D53BF58" w14:textId="66201B0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eart failure diagnosis in prior 30 days</w:t>
            </w:r>
          </w:p>
        </w:tc>
        <w:tc>
          <w:tcPr>
            <w:tcW w:w="2077" w:type="dxa"/>
            <w:vAlign w:val="center"/>
            <w:hideMark/>
          </w:tcPr>
          <w:p w14:paraId="70E08754" w14:textId="049BE2D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C69A36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51B4FB7F" w14:textId="202F232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eart failure diagnosis in prior 90 days</w:t>
            </w:r>
          </w:p>
        </w:tc>
        <w:tc>
          <w:tcPr>
            <w:tcW w:w="2077" w:type="dxa"/>
            <w:vAlign w:val="center"/>
            <w:hideMark/>
          </w:tcPr>
          <w:p w14:paraId="27211D31" w14:textId="6F0D5C7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C78DE3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3EBAF189" w14:textId="271C3A1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eart failure diagnosis in prior 365 days</w:t>
            </w:r>
          </w:p>
        </w:tc>
        <w:tc>
          <w:tcPr>
            <w:tcW w:w="2077" w:type="dxa"/>
            <w:vAlign w:val="center"/>
            <w:hideMark/>
          </w:tcPr>
          <w:p w14:paraId="24D0E1F3" w14:textId="540BF72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089403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15DED262" w14:textId="473F4A6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ays since most recent heart failure diagnosis</w:t>
            </w:r>
          </w:p>
        </w:tc>
        <w:tc>
          <w:tcPr>
            <w:tcW w:w="2077" w:type="dxa"/>
            <w:vAlign w:val="center"/>
            <w:hideMark/>
          </w:tcPr>
          <w:p w14:paraId="2039B2B3" w14:textId="4CA0317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B697A8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155CBC34" w14:textId="1B99232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Heart failure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21ACC0B4" w14:textId="0D1D7AB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D4C9F1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06AC3548" w14:textId="36FA0F5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Heart failure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  <w:hideMark/>
          </w:tcPr>
          <w:p w14:paraId="1784D0D8" w14:textId="017BE25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138B14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4188F302" w14:textId="138AA70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oronary artery disease diagnosis in prior 30 days</w:t>
            </w:r>
          </w:p>
        </w:tc>
        <w:tc>
          <w:tcPr>
            <w:tcW w:w="2077" w:type="dxa"/>
            <w:vAlign w:val="center"/>
            <w:hideMark/>
          </w:tcPr>
          <w:p w14:paraId="3DDF792E" w14:textId="2FE9628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92362B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32DB36DD" w14:textId="6C4C5D0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oronary artery disease diagnosis in prior 90 days</w:t>
            </w:r>
          </w:p>
        </w:tc>
        <w:tc>
          <w:tcPr>
            <w:tcW w:w="2077" w:type="dxa"/>
            <w:vAlign w:val="center"/>
            <w:hideMark/>
          </w:tcPr>
          <w:p w14:paraId="1ED47F46" w14:textId="5746E5E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E54BA2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  <w:hideMark/>
          </w:tcPr>
          <w:p w14:paraId="54119C61" w14:textId="272D27C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oronary artery disease diagnosis in prior 365 days</w:t>
            </w:r>
          </w:p>
        </w:tc>
        <w:tc>
          <w:tcPr>
            <w:tcW w:w="2077" w:type="dxa"/>
            <w:vAlign w:val="center"/>
            <w:hideMark/>
          </w:tcPr>
          <w:p w14:paraId="42A92748" w14:textId="66D90AB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D2C0BC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1471077" w14:textId="2DCD4CF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coronary artery disease diagnosis</w:t>
            </w:r>
          </w:p>
        </w:tc>
        <w:tc>
          <w:tcPr>
            <w:tcW w:w="2077" w:type="dxa"/>
            <w:vAlign w:val="center"/>
          </w:tcPr>
          <w:p w14:paraId="7E4F8EF3" w14:textId="4F6217A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F9AAC5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F9FE07C" w14:textId="6D2EA67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Coronary artery disease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6373E164" w14:textId="57EBFF8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7C716B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299F89A" w14:textId="72C87A6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Coronary artery disease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57E2EDBB" w14:textId="41D5FC8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42941E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901EB01" w14:textId="0DD0FE8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trial fibrillation diagnosis in prior 30 days</w:t>
            </w:r>
          </w:p>
        </w:tc>
        <w:tc>
          <w:tcPr>
            <w:tcW w:w="2077" w:type="dxa"/>
            <w:vAlign w:val="center"/>
          </w:tcPr>
          <w:p w14:paraId="09A182F2" w14:textId="25C2285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F07B1C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59D9DFF" w14:textId="153B8FB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trial fibrillation diagnosis in prior 90 days</w:t>
            </w:r>
          </w:p>
        </w:tc>
        <w:tc>
          <w:tcPr>
            <w:tcW w:w="2077" w:type="dxa"/>
            <w:vAlign w:val="center"/>
          </w:tcPr>
          <w:p w14:paraId="3AC33CFE" w14:textId="2904F4F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8B7E34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EC7B148" w14:textId="1195B46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trial fibrillation diagnosis in prior 365 days</w:t>
            </w:r>
          </w:p>
        </w:tc>
        <w:tc>
          <w:tcPr>
            <w:tcW w:w="2077" w:type="dxa"/>
            <w:vAlign w:val="center"/>
          </w:tcPr>
          <w:p w14:paraId="1DE8D81F" w14:textId="3736254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A0E77E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4F38DDF" w14:textId="781B3B5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atrial fibrillation diagnosis</w:t>
            </w:r>
          </w:p>
        </w:tc>
        <w:tc>
          <w:tcPr>
            <w:tcW w:w="2077" w:type="dxa"/>
            <w:vAlign w:val="center"/>
          </w:tcPr>
          <w:p w14:paraId="2E9660DB" w14:textId="26463EA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DDE2E1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6F060A6" w14:textId="6164CD3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Atrial fibrillation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7EB8AD52" w14:textId="4009F22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71A272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E1867AC" w14:textId="6598E9A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Atrial fibrillation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094E2CD2" w14:textId="091E276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EDD852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DCC9E34" w14:textId="534AD82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stroke or transient ischemic attack diagnosis in prior 30 days</w:t>
            </w:r>
          </w:p>
        </w:tc>
        <w:tc>
          <w:tcPr>
            <w:tcW w:w="2077" w:type="dxa"/>
            <w:vAlign w:val="center"/>
          </w:tcPr>
          <w:p w14:paraId="2DDE2927" w14:textId="7954257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4BD224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1B5C5DE" w14:textId="16D8EFD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stroke or transient ischemic attack diagnosis in prior 90 days</w:t>
            </w:r>
          </w:p>
        </w:tc>
        <w:tc>
          <w:tcPr>
            <w:tcW w:w="2077" w:type="dxa"/>
            <w:vAlign w:val="center"/>
          </w:tcPr>
          <w:p w14:paraId="55749676" w14:textId="1B75A9E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158AEC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EE6E48C" w14:textId="12358A2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stroke or transient ischemic attack diagnosis in prior 365 days</w:t>
            </w:r>
          </w:p>
        </w:tc>
        <w:tc>
          <w:tcPr>
            <w:tcW w:w="2077" w:type="dxa"/>
            <w:vAlign w:val="center"/>
          </w:tcPr>
          <w:p w14:paraId="5ADAA780" w14:textId="2B025BD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D52883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BF1EF41" w14:textId="4241347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stroke or transient ischemic attack diagnosis</w:t>
            </w:r>
          </w:p>
        </w:tc>
        <w:tc>
          <w:tcPr>
            <w:tcW w:w="2077" w:type="dxa"/>
            <w:vAlign w:val="center"/>
          </w:tcPr>
          <w:p w14:paraId="1B747253" w14:textId="753D266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BF4507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A767DCC" w14:textId="431264C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Stroke or transient ischemic attack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1EC4B8DA" w14:textId="5424960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1B4A0E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B836A76" w14:textId="026B1F2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Stroke or transient ischemic attack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1B9802EB" w14:textId="28ADFB7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FE1DD48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1FA13DC" w14:textId="26F2F59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hronic obstructive pulmonary disease diagnosis in prior 30 days</w:t>
            </w:r>
          </w:p>
        </w:tc>
        <w:tc>
          <w:tcPr>
            <w:tcW w:w="2077" w:type="dxa"/>
            <w:vAlign w:val="center"/>
          </w:tcPr>
          <w:p w14:paraId="61D8A940" w14:textId="51C5556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8E8AEE8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BA32351" w14:textId="118AFD7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hronic obstructive pulmonary disease diagnosis in prior 90 days</w:t>
            </w:r>
          </w:p>
        </w:tc>
        <w:tc>
          <w:tcPr>
            <w:tcW w:w="2077" w:type="dxa"/>
            <w:vAlign w:val="center"/>
          </w:tcPr>
          <w:p w14:paraId="2C8EAF52" w14:textId="1C2B33A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3FA877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780A8E6" w14:textId="7D2AC2A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hronic obstructive pulmonary disease diagnosis in prior 365 days</w:t>
            </w:r>
          </w:p>
        </w:tc>
        <w:tc>
          <w:tcPr>
            <w:tcW w:w="2077" w:type="dxa"/>
            <w:vAlign w:val="center"/>
          </w:tcPr>
          <w:p w14:paraId="3DDC356E" w14:textId="6C7A813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546A63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58D68D7" w14:textId="6262662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chronic obstructive pulmonary disease diagnosis</w:t>
            </w:r>
          </w:p>
        </w:tc>
        <w:tc>
          <w:tcPr>
            <w:tcW w:w="2077" w:type="dxa"/>
            <w:vAlign w:val="center"/>
          </w:tcPr>
          <w:p w14:paraId="7CFBDC7D" w14:textId="6B3C559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B17DB0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CFE5600" w14:textId="492FDEE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Chronic obstructive pulmonary disease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74361D88" w14:textId="4A08B02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4BA280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85D3DB9" w14:textId="0AB5250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Chronic obstructive pulmonary disease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7C15A078" w14:textId="790A382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06F38C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3E33C2B" w14:textId="65E19B3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sthma diagnosis in prior 30 days</w:t>
            </w:r>
          </w:p>
        </w:tc>
        <w:tc>
          <w:tcPr>
            <w:tcW w:w="2077" w:type="dxa"/>
            <w:vAlign w:val="center"/>
          </w:tcPr>
          <w:p w14:paraId="7F880686" w14:textId="1B0D131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670375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3298FDD" w14:textId="7A0755D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sthma diagnosis in prior 90 days</w:t>
            </w:r>
          </w:p>
        </w:tc>
        <w:tc>
          <w:tcPr>
            <w:tcW w:w="2077" w:type="dxa"/>
            <w:vAlign w:val="center"/>
          </w:tcPr>
          <w:p w14:paraId="2C80DB77" w14:textId="067558D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26ADF2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D6987FA" w14:textId="090076D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sthma diagnosis in prior 365 days</w:t>
            </w:r>
          </w:p>
        </w:tc>
        <w:tc>
          <w:tcPr>
            <w:tcW w:w="2077" w:type="dxa"/>
            <w:vAlign w:val="center"/>
          </w:tcPr>
          <w:p w14:paraId="34927A4E" w14:textId="71DC30F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3FE4B3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E29AB12" w14:textId="5D994BA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asthma diagnosis</w:t>
            </w:r>
          </w:p>
        </w:tc>
        <w:tc>
          <w:tcPr>
            <w:tcW w:w="2077" w:type="dxa"/>
            <w:vAlign w:val="center"/>
          </w:tcPr>
          <w:p w14:paraId="0F94A157" w14:textId="119C18B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E3D1B8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51F0005" w14:textId="230CBC5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Asthma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7150A7AA" w14:textId="15DA03F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10BD36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C9E9DC6" w14:textId="11301AA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Asthma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4C179DC1" w14:textId="6128EFD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F624DE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EAF2861" w14:textId="6952C20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iabetes mellitus diagnosis in prior 30 days</w:t>
            </w:r>
          </w:p>
        </w:tc>
        <w:tc>
          <w:tcPr>
            <w:tcW w:w="2077" w:type="dxa"/>
            <w:vAlign w:val="center"/>
          </w:tcPr>
          <w:p w14:paraId="70ACC72F" w14:textId="26EA41B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C5A432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7E78A94" w14:textId="6DCED26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iabetes mellitus diagnosis in prior 90 days</w:t>
            </w:r>
          </w:p>
        </w:tc>
        <w:tc>
          <w:tcPr>
            <w:tcW w:w="2077" w:type="dxa"/>
            <w:vAlign w:val="center"/>
          </w:tcPr>
          <w:p w14:paraId="08BC56CA" w14:textId="3269E1A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AF0305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27B9538" w14:textId="1B7C1E4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iabetes mellitus diagnosis in prior 365 days</w:t>
            </w:r>
          </w:p>
        </w:tc>
        <w:tc>
          <w:tcPr>
            <w:tcW w:w="2077" w:type="dxa"/>
            <w:vAlign w:val="center"/>
          </w:tcPr>
          <w:p w14:paraId="0A188D44" w14:textId="03A2502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E1D364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334490C" w14:textId="51B93AE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diabetes mellitus diagnosis</w:t>
            </w:r>
          </w:p>
        </w:tc>
        <w:tc>
          <w:tcPr>
            <w:tcW w:w="2077" w:type="dxa"/>
            <w:vAlign w:val="center"/>
          </w:tcPr>
          <w:p w14:paraId="27E31805" w14:textId="2FDEBE6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5312B4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4DA88B0" w14:textId="151DF94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Diabetes mellitus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6EBA8946" w14:textId="7DB93A4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D8782B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F00E98B" w14:textId="7EC6A5A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Diabetes mellitus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310C3CDC" w14:textId="12DC474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460F40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92C9314" w14:textId="467F032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obesity diagnosis in prior 30 days</w:t>
            </w:r>
          </w:p>
        </w:tc>
        <w:tc>
          <w:tcPr>
            <w:tcW w:w="2077" w:type="dxa"/>
            <w:vAlign w:val="center"/>
          </w:tcPr>
          <w:p w14:paraId="6E134592" w14:textId="11A952E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A9867B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4A92DBC" w14:textId="33CF65A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obesity diagnosis in prior 90 days</w:t>
            </w:r>
          </w:p>
        </w:tc>
        <w:tc>
          <w:tcPr>
            <w:tcW w:w="2077" w:type="dxa"/>
            <w:vAlign w:val="center"/>
          </w:tcPr>
          <w:p w14:paraId="694C2E48" w14:textId="367B2B1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AE9DD4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9EA5DF5" w14:textId="58D9CAC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obesity diagnosis in prior 365 days</w:t>
            </w:r>
          </w:p>
        </w:tc>
        <w:tc>
          <w:tcPr>
            <w:tcW w:w="2077" w:type="dxa"/>
            <w:vAlign w:val="center"/>
          </w:tcPr>
          <w:p w14:paraId="0F235E6B" w14:textId="3645D93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94F554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07017C4" w14:textId="738894D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ays since most recent obesity diagnosis</w:t>
            </w:r>
          </w:p>
        </w:tc>
        <w:tc>
          <w:tcPr>
            <w:tcW w:w="2077" w:type="dxa"/>
            <w:vAlign w:val="center"/>
          </w:tcPr>
          <w:p w14:paraId="674C686F" w14:textId="26E7B17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5B37FC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0D964B0" w14:textId="4A1DA32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Obesity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0EF8B139" w14:textId="4FBD11F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C20210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50FB271" w14:textId="78445B1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Obesity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063D6389" w14:textId="5990B16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52138A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4490ABC" w14:textId="2686537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yperlipidemia diagnosis in prior 30 days</w:t>
            </w:r>
          </w:p>
        </w:tc>
        <w:tc>
          <w:tcPr>
            <w:tcW w:w="2077" w:type="dxa"/>
            <w:vAlign w:val="center"/>
          </w:tcPr>
          <w:p w14:paraId="312DCD14" w14:textId="0A3C504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DB094C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709EFCF" w14:textId="7A47FC2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yperlipidemia diagnosis in prior 90 days</w:t>
            </w:r>
          </w:p>
        </w:tc>
        <w:tc>
          <w:tcPr>
            <w:tcW w:w="2077" w:type="dxa"/>
            <w:vAlign w:val="center"/>
          </w:tcPr>
          <w:p w14:paraId="3341C85E" w14:textId="36A0E24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F38C6B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CD1F358" w14:textId="202D3C4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yperlipidemia diagnosis in prior 365 days</w:t>
            </w:r>
          </w:p>
        </w:tc>
        <w:tc>
          <w:tcPr>
            <w:tcW w:w="2077" w:type="dxa"/>
            <w:vAlign w:val="center"/>
          </w:tcPr>
          <w:p w14:paraId="5D7150E2" w14:textId="026ED7D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E4220D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82BF39E" w14:textId="59F2AC7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hyperlipidemia diagnosis</w:t>
            </w:r>
          </w:p>
        </w:tc>
        <w:tc>
          <w:tcPr>
            <w:tcW w:w="2077" w:type="dxa"/>
            <w:vAlign w:val="center"/>
          </w:tcPr>
          <w:p w14:paraId="592DD49B" w14:textId="1A6C703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6EA3D9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8728955" w14:textId="0BCD82A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Hyperlipidemia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1D0B55E0" w14:textId="61F3A32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51117BF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F49A4E4" w14:textId="2C6D93E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Hyperlipidemia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2747B5AB" w14:textId="2B56319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AF4FEC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157C6C3" w14:textId="73DDD15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hronic kidney disease diagnosis in prior 30 days</w:t>
            </w:r>
          </w:p>
        </w:tc>
        <w:tc>
          <w:tcPr>
            <w:tcW w:w="2077" w:type="dxa"/>
            <w:vAlign w:val="center"/>
          </w:tcPr>
          <w:p w14:paraId="5F70F1B1" w14:textId="1FB5867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2997A4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8995A59" w14:textId="24F53A8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hronic kidney disease diagnosis in prior 90 days</w:t>
            </w:r>
          </w:p>
        </w:tc>
        <w:tc>
          <w:tcPr>
            <w:tcW w:w="2077" w:type="dxa"/>
            <w:vAlign w:val="center"/>
          </w:tcPr>
          <w:p w14:paraId="1E2BD510" w14:textId="6ED432F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C49CB38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38C8383" w14:textId="7605F0B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hronic kidney disease diagnosis in prior 365 days</w:t>
            </w:r>
          </w:p>
        </w:tc>
        <w:tc>
          <w:tcPr>
            <w:tcW w:w="2077" w:type="dxa"/>
            <w:vAlign w:val="center"/>
          </w:tcPr>
          <w:p w14:paraId="309E19A0" w14:textId="5CF19B3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E15583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D2A43D1" w14:textId="53E5520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chronic kidney disease diagnosis</w:t>
            </w:r>
          </w:p>
        </w:tc>
        <w:tc>
          <w:tcPr>
            <w:tcW w:w="2077" w:type="dxa"/>
            <w:vAlign w:val="center"/>
          </w:tcPr>
          <w:p w14:paraId="19787B0D" w14:textId="2A5AB1D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5F3AC4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D51BD7B" w14:textId="73BFA4E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Chronic kidney disease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33DED08E" w14:textId="6BBC8C5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AF4C2A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7C93A60" w14:textId="70E64E0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Chronic kidney disease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1DD1213C" w14:textId="0C6BE9D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E2E416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8E0326E" w14:textId="4F910CE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liver disease diagnosis in prior 30 days</w:t>
            </w:r>
          </w:p>
        </w:tc>
        <w:tc>
          <w:tcPr>
            <w:tcW w:w="2077" w:type="dxa"/>
            <w:vAlign w:val="center"/>
          </w:tcPr>
          <w:p w14:paraId="7BFB991F" w14:textId="0AA7C73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F5DC6E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56C17AC" w14:textId="5BA52CC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liver disease diagnosis in prior 90 days</w:t>
            </w:r>
          </w:p>
        </w:tc>
        <w:tc>
          <w:tcPr>
            <w:tcW w:w="2077" w:type="dxa"/>
            <w:vAlign w:val="center"/>
          </w:tcPr>
          <w:p w14:paraId="7ED51399" w14:textId="6AB33DA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EA2326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476E423" w14:textId="4F75781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liver disease diagnosis in prior 365 days</w:t>
            </w:r>
          </w:p>
        </w:tc>
        <w:tc>
          <w:tcPr>
            <w:tcW w:w="2077" w:type="dxa"/>
            <w:vAlign w:val="center"/>
          </w:tcPr>
          <w:p w14:paraId="001AC91E" w14:textId="688CA8D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D43724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C52A010" w14:textId="7F843F7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liver disease diagnosis</w:t>
            </w:r>
          </w:p>
        </w:tc>
        <w:tc>
          <w:tcPr>
            <w:tcW w:w="2077" w:type="dxa"/>
            <w:vAlign w:val="center"/>
          </w:tcPr>
          <w:p w14:paraId="78D34D25" w14:textId="176407D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3568AC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75D6832" w14:textId="7F452AB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Liver disease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55734CCF" w14:textId="79ADDEF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04D318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5762E9E" w14:textId="4BA167B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Liver disease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61E744F4" w14:textId="6FEF565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F5ABBD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4034E1E" w14:textId="26E3E67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epilepsy diagnosis in prior 30 days</w:t>
            </w:r>
          </w:p>
        </w:tc>
        <w:tc>
          <w:tcPr>
            <w:tcW w:w="2077" w:type="dxa"/>
            <w:vAlign w:val="center"/>
          </w:tcPr>
          <w:p w14:paraId="4DD8C06C" w14:textId="100D3D2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F18F99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F47CD28" w14:textId="0C2B5F3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epilepsy diagnosis in prior 90 days</w:t>
            </w:r>
          </w:p>
        </w:tc>
        <w:tc>
          <w:tcPr>
            <w:tcW w:w="2077" w:type="dxa"/>
            <w:vAlign w:val="center"/>
          </w:tcPr>
          <w:p w14:paraId="70963FC2" w14:textId="76F14AA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D5D370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1907D77" w14:textId="7C1548A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epilepsy diagnosis in prior 365 days</w:t>
            </w:r>
          </w:p>
        </w:tc>
        <w:tc>
          <w:tcPr>
            <w:tcW w:w="2077" w:type="dxa"/>
            <w:vAlign w:val="center"/>
          </w:tcPr>
          <w:p w14:paraId="2F2A1B11" w14:textId="57904C2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5A019EF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0A8C247" w14:textId="2A0FC70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epilepsy diagnosis</w:t>
            </w:r>
          </w:p>
        </w:tc>
        <w:tc>
          <w:tcPr>
            <w:tcW w:w="2077" w:type="dxa"/>
            <w:vAlign w:val="center"/>
          </w:tcPr>
          <w:p w14:paraId="6531E160" w14:textId="38839DE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C5A6EF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11FA0A7" w14:textId="716BD6D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Epilepsy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0562DA39" w14:textId="5FEB0DF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A1FEAD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E4C8FE8" w14:textId="231B115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Epilepsy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1A397A92" w14:textId="7EB2D2B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5CA0B9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3108CC7" w14:textId="732C631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Parkinson disease diagnosis in prior 30 days</w:t>
            </w:r>
          </w:p>
        </w:tc>
        <w:tc>
          <w:tcPr>
            <w:tcW w:w="2077" w:type="dxa"/>
            <w:vAlign w:val="center"/>
          </w:tcPr>
          <w:p w14:paraId="0CF59E64" w14:textId="08E2807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B8B834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96C4B54" w14:textId="3238392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Parkinson disease diagnosis in prior 90 days</w:t>
            </w:r>
          </w:p>
        </w:tc>
        <w:tc>
          <w:tcPr>
            <w:tcW w:w="2077" w:type="dxa"/>
            <w:vAlign w:val="center"/>
          </w:tcPr>
          <w:p w14:paraId="4A92C48F" w14:textId="31F43DB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CF3356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83CAA10" w14:textId="09544F1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Parkinson disease diagnosis in prior 365 days</w:t>
            </w:r>
          </w:p>
        </w:tc>
        <w:tc>
          <w:tcPr>
            <w:tcW w:w="2077" w:type="dxa"/>
            <w:vAlign w:val="center"/>
          </w:tcPr>
          <w:p w14:paraId="7A551428" w14:textId="0269FDD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E1C2B1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6E13613" w14:textId="39AE6FD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Parkinson disease diagnosis</w:t>
            </w:r>
          </w:p>
        </w:tc>
        <w:tc>
          <w:tcPr>
            <w:tcW w:w="2077" w:type="dxa"/>
            <w:vAlign w:val="center"/>
          </w:tcPr>
          <w:p w14:paraId="68E46C50" w14:textId="03C39AD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4ECEB9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4466396" w14:textId="0463E9D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Parkinson disease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0B674C75" w14:textId="1616230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8D5BDB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B7EB5F0" w14:textId="350C306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Parkinson disease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57169818" w14:textId="50DCE3B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14643E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6E0C770" w14:textId="4FA848D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ementia diagnosis in prior 30 days</w:t>
            </w:r>
          </w:p>
        </w:tc>
        <w:tc>
          <w:tcPr>
            <w:tcW w:w="2077" w:type="dxa"/>
            <w:vAlign w:val="center"/>
          </w:tcPr>
          <w:p w14:paraId="585007C0" w14:textId="05FE477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10894C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33E9D2D" w14:textId="41415D0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ementia diagnosis in prior 90 days</w:t>
            </w:r>
          </w:p>
        </w:tc>
        <w:tc>
          <w:tcPr>
            <w:tcW w:w="2077" w:type="dxa"/>
            <w:vAlign w:val="center"/>
          </w:tcPr>
          <w:p w14:paraId="54209532" w14:textId="039BC11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451BB6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F06F67D" w14:textId="7E8FB9B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dementia diagnosis in prior 365 days</w:t>
            </w:r>
          </w:p>
        </w:tc>
        <w:tc>
          <w:tcPr>
            <w:tcW w:w="2077" w:type="dxa"/>
            <w:vAlign w:val="center"/>
          </w:tcPr>
          <w:p w14:paraId="292B11AC" w14:textId="6AD52E3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6339C1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B67222C" w14:textId="14F73E6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dementia diagnosis</w:t>
            </w:r>
          </w:p>
        </w:tc>
        <w:tc>
          <w:tcPr>
            <w:tcW w:w="2077" w:type="dxa"/>
            <w:vAlign w:val="center"/>
          </w:tcPr>
          <w:p w14:paraId="5E96B1E6" w14:textId="26A84B4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5F3B648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CBE8A48" w14:textId="3F60011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Dementia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54CBB536" w14:textId="64CD23C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9F16F0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3EE4B6B" w14:textId="5ABCC2E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Dementia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47D03797" w14:textId="64CDA86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3E9F50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9C63FFE" w14:textId="016AECB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IV infection diagnosis in prior 30 days</w:t>
            </w:r>
          </w:p>
        </w:tc>
        <w:tc>
          <w:tcPr>
            <w:tcW w:w="2077" w:type="dxa"/>
            <w:vAlign w:val="center"/>
          </w:tcPr>
          <w:p w14:paraId="0591C2C7" w14:textId="7E08A92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302EAFF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25696B9" w14:textId="41FDF76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IV infection diagnosis in prior 90 days</w:t>
            </w:r>
          </w:p>
        </w:tc>
        <w:tc>
          <w:tcPr>
            <w:tcW w:w="2077" w:type="dxa"/>
            <w:vAlign w:val="center"/>
          </w:tcPr>
          <w:p w14:paraId="4EE0D973" w14:textId="4709F2A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DC4FE6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DA0C617" w14:textId="19607E2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IV infection diagnosis in prior 365 days</w:t>
            </w:r>
          </w:p>
        </w:tc>
        <w:tc>
          <w:tcPr>
            <w:tcW w:w="2077" w:type="dxa"/>
            <w:vAlign w:val="center"/>
          </w:tcPr>
          <w:p w14:paraId="7BDC4EB9" w14:textId="25D5462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4E7C14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3CD0175" w14:textId="49EED10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HIV infection diagnosis</w:t>
            </w:r>
          </w:p>
        </w:tc>
        <w:tc>
          <w:tcPr>
            <w:tcW w:w="2077" w:type="dxa"/>
            <w:vAlign w:val="center"/>
          </w:tcPr>
          <w:p w14:paraId="6ABD8D6F" w14:textId="14EFA3E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CC6B23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DBA80D9" w14:textId="65F23B6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HIV infection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16EDD30F" w14:textId="6E791EF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B178BA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7C52F19" w14:textId="115C3AD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IV infection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12ACD296" w14:textId="071460D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06E2FF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1CEF8FF" w14:textId="6E32BA7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epatitis C diagnosis in prior 30 days</w:t>
            </w:r>
          </w:p>
        </w:tc>
        <w:tc>
          <w:tcPr>
            <w:tcW w:w="2077" w:type="dxa"/>
            <w:vAlign w:val="center"/>
          </w:tcPr>
          <w:p w14:paraId="3C332062" w14:textId="2B28801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59736F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0560B7A" w14:textId="152544E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epatitis C diagnosis in prior 90 days</w:t>
            </w:r>
          </w:p>
        </w:tc>
        <w:tc>
          <w:tcPr>
            <w:tcW w:w="2077" w:type="dxa"/>
            <w:vAlign w:val="center"/>
          </w:tcPr>
          <w:p w14:paraId="300331B8" w14:textId="51D1263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A70988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E497763" w14:textId="5C9862C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hepatitis C diagnosis in prior 365 days</w:t>
            </w:r>
          </w:p>
        </w:tc>
        <w:tc>
          <w:tcPr>
            <w:tcW w:w="2077" w:type="dxa"/>
            <w:vAlign w:val="center"/>
          </w:tcPr>
          <w:p w14:paraId="3375D4C7" w14:textId="5D11A60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23F576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C4FA8F4" w14:textId="3309777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hepatitis C diagnosis</w:t>
            </w:r>
          </w:p>
        </w:tc>
        <w:tc>
          <w:tcPr>
            <w:tcW w:w="2077" w:type="dxa"/>
            <w:vAlign w:val="center"/>
          </w:tcPr>
          <w:p w14:paraId="27116AEA" w14:textId="6C8EEE2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12A5A7F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84256AA" w14:textId="1102849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Hepatitis C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44036444" w14:textId="6D2F203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8C859F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6EB72BD" w14:textId="59C8B85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Hepatitis C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719DAB7A" w14:textId="176FF99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76742A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AF294BC" w14:textId="5F73D02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sepsis diagnosis in prior 30 days</w:t>
            </w:r>
          </w:p>
        </w:tc>
        <w:tc>
          <w:tcPr>
            <w:tcW w:w="2077" w:type="dxa"/>
            <w:vAlign w:val="center"/>
          </w:tcPr>
          <w:p w14:paraId="3740AE30" w14:textId="7904AAA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2C03A4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85BFBCB" w14:textId="0387912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sepsis diagnosis in prior 90 days</w:t>
            </w:r>
          </w:p>
        </w:tc>
        <w:tc>
          <w:tcPr>
            <w:tcW w:w="2077" w:type="dxa"/>
            <w:vAlign w:val="center"/>
          </w:tcPr>
          <w:p w14:paraId="0BD76EBF" w14:textId="02D942B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F329F0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C32D5D9" w14:textId="440C12F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sepsis diagnosis in prior 365 days</w:t>
            </w:r>
          </w:p>
        </w:tc>
        <w:tc>
          <w:tcPr>
            <w:tcW w:w="2077" w:type="dxa"/>
            <w:vAlign w:val="center"/>
          </w:tcPr>
          <w:p w14:paraId="4542D001" w14:textId="1E40100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FB5CC7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781649E" w14:textId="0C71111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sepsis diagnosis</w:t>
            </w:r>
          </w:p>
        </w:tc>
        <w:tc>
          <w:tcPr>
            <w:tcW w:w="2077" w:type="dxa"/>
            <w:vAlign w:val="center"/>
          </w:tcPr>
          <w:p w14:paraId="69FDFBE7" w14:textId="58F156C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1197DA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9C7448B" w14:textId="3E0D1F9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Sepsis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1C9D7EE3" w14:textId="0601CE3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4262D7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3A77D7F" w14:textId="528B63B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Sepsis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6B862429" w14:textId="2C31338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7B6C03F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8C0AAA6" w14:textId="68FA0C5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osteoarthritis diagnosis in prior 30 days</w:t>
            </w:r>
          </w:p>
        </w:tc>
        <w:tc>
          <w:tcPr>
            <w:tcW w:w="2077" w:type="dxa"/>
            <w:vAlign w:val="center"/>
          </w:tcPr>
          <w:p w14:paraId="425F93D2" w14:textId="5BB9906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FEC8B9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4DA68D2" w14:textId="40B3F16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osteoarthritis diagnosis in prior 90 days</w:t>
            </w:r>
          </w:p>
        </w:tc>
        <w:tc>
          <w:tcPr>
            <w:tcW w:w="2077" w:type="dxa"/>
            <w:vAlign w:val="center"/>
          </w:tcPr>
          <w:p w14:paraId="69F3FAE1" w14:textId="523FE1B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A0B033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C3C6523" w14:textId="738856A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osteoarthritis diagnosis in prior 365 days</w:t>
            </w:r>
          </w:p>
        </w:tc>
        <w:tc>
          <w:tcPr>
            <w:tcW w:w="2077" w:type="dxa"/>
            <w:vAlign w:val="center"/>
          </w:tcPr>
          <w:p w14:paraId="7400B41F" w14:textId="5070816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67059A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DCE3EB8" w14:textId="3F2D0C0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osteoarthritis diagnosis</w:t>
            </w:r>
          </w:p>
        </w:tc>
        <w:tc>
          <w:tcPr>
            <w:tcW w:w="2077" w:type="dxa"/>
            <w:vAlign w:val="center"/>
          </w:tcPr>
          <w:p w14:paraId="4C48F874" w14:textId="4671520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438DC2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EFBE544" w14:textId="2AB7509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Osteoarthritis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6097377F" w14:textId="4DC8A4D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C1F05C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7CF407B" w14:textId="3713E77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Osteoarthritis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24E97AF6" w14:textId="6BF28F5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BE1419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5862131" w14:textId="2B9DFB1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rheumatoid arthritis diagnosis in prior 30 days</w:t>
            </w:r>
          </w:p>
        </w:tc>
        <w:tc>
          <w:tcPr>
            <w:tcW w:w="2077" w:type="dxa"/>
            <w:vAlign w:val="center"/>
          </w:tcPr>
          <w:p w14:paraId="75B42AF7" w14:textId="66B5CAB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0073DA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32CE60F" w14:textId="10D4046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rheumatoid arthritis diagnosis in prior 90 days</w:t>
            </w:r>
          </w:p>
        </w:tc>
        <w:tc>
          <w:tcPr>
            <w:tcW w:w="2077" w:type="dxa"/>
            <w:vAlign w:val="center"/>
          </w:tcPr>
          <w:p w14:paraId="1C82C689" w14:textId="30B8F49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768BBB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AC07EE1" w14:textId="37F6E5E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rheumatoid arthritis diagnosis in prior 365 days</w:t>
            </w:r>
          </w:p>
        </w:tc>
        <w:tc>
          <w:tcPr>
            <w:tcW w:w="2077" w:type="dxa"/>
            <w:vAlign w:val="center"/>
          </w:tcPr>
          <w:p w14:paraId="45D06969" w14:textId="15DF8BA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FD8094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9E8BD5D" w14:textId="4DE9F6E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rheumatoid arthritis diagnosis</w:t>
            </w:r>
          </w:p>
        </w:tc>
        <w:tc>
          <w:tcPr>
            <w:tcW w:w="2077" w:type="dxa"/>
            <w:vAlign w:val="center"/>
          </w:tcPr>
          <w:p w14:paraId="20B58C67" w14:textId="5779CC4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7B9E868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EFBBF35" w14:textId="299426B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Rheumatoid arthritis diagnosis recorded in prior 90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5AE32972" w14:textId="4E4D8BA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DA75A0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4E77F03" w14:textId="6D5D09F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Rheumatoid arthritis diagnosis recorded in prior 365 days </w:t>
            </w: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(count)</w:t>
            </w:r>
          </w:p>
        </w:tc>
        <w:tc>
          <w:tcPr>
            <w:tcW w:w="2077" w:type="dxa"/>
            <w:vAlign w:val="center"/>
          </w:tcPr>
          <w:p w14:paraId="20007C25" w14:textId="17AF4B9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9EF93E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3ABAFBD" w14:textId="170A377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ancer diagnosis in prior 30 days</w:t>
            </w:r>
          </w:p>
        </w:tc>
        <w:tc>
          <w:tcPr>
            <w:tcW w:w="2077" w:type="dxa"/>
            <w:vAlign w:val="center"/>
          </w:tcPr>
          <w:p w14:paraId="7C81C856" w14:textId="7DFEF10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6D6705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92A2DD7" w14:textId="6BA0CD8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ancer diagnosis in prior 90 days</w:t>
            </w:r>
          </w:p>
        </w:tc>
        <w:tc>
          <w:tcPr>
            <w:tcW w:w="2077" w:type="dxa"/>
            <w:vAlign w:val="center"/>
          </w:tcPr>
          <w:p w14:paraId="622D81B9" w14:textId="12F909D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AFA9D9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031F5A1" w14:textId="3B7CF5D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cancer diagnosis in prior 365 days</w:t>
            </w:r>
          </w:p>
        </w:tc>
        <w:tc>
          <w:tcPr>
            <w:tcW w:w="2077" w:type="dxa"/>
            <w:vAlign w:val="center"/>
          </w:tcPr>
          <w:p w14:paraId="47A90A3D" w14:textId="43EEF05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5E9AFD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819B800" w14:textId="110CAAE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cancer diagnosis</w:t>
            </w:r>
          </w:p>
        </w:tc>
        <w:tc>
          <w:tcPr>
            <w:tcW w:w="2077" w:type="dxa"/>
            <w:vAlign w:val="center"/>
          </w:tcPr>
          <w:p w14:paraId="4DB4A34D" w14:textId="6D53825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914DFD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5F07848" w14:textId="1F0A09A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ancer diagnosis recorded in prior 90 days (count)</w:t>
            </w:r>
          </w:p>
        </w:tc>
        <w:tc>
          <w:tcPr>
            <w:tcW w:w="2077" w:type="dxa"/>
            <w:vAlign w:val="center"/>
          </w:tcPr>
          <w:p w14:paraId="754311F5" w14:textId="4815A0E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C1AD35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DC5D4DD" w14:textId="2EE69B2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ancer diagnosis recorded in prior 365 days (count)</w:t>
            </w:r>
          </w:p>
        </w:tc>
        <w:tc>
          <w:tcPr>
            <w:tcW w:w="2077" w:type="dxa"/>
            <w:vAlign w:val="center"/>
          </w:tcPr>
          <w:p w14:paraId="59841B5E" w14:textId="744440A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EC59CF4" w14:textId="77777777" w:rsidTr="00274E4B">
        <w:trPr>
          <w:trHeight w:val="300"/>
          <w:jc w:val="center"/>
        </w:trPr>
        <w:tc>
          <w:tcPr>
            <w:tcW w:w="8995" w:type="dxa"/>
            <w:gridSpan w:val="2"/>
            <w:noWrap/>
          </w:tcPr>
          <w:p w14:paraId="0A6EFBFC" w14:textId="6205D6C8" w:rsidR="00914389" w:rsidRPr="00B359C8" w:rsidRDefault="00914389" w:rsidP="00914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tions (Pharmacy Fills)</w:t>
            </w:r>
          </w:p>
        </w:tc>
      </w:tr>
      <w:tr w:rsidR="00914389" w:rsidRPr="00B359C8" w14:paraId="6DB7394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59F8EC7" w14:textId="3B4AE31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ctive antipsychotic prescription</w:t>
            </w:r>
          </w:p>
        </w:tc>
        <w:tc>
          <w:tcPr>
            <w:tcW w:w="2077" w:type="dxa"/>
            <w:vAlign w:val="center"/>
          </w:tcPr>
          <w:p w14:paraId="05356D85" w14:textId="42F5B51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D1C955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8F91377" w14:textId="6730990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tipsychotic fill in prior 90 days</w:t>
            </w:r>
          </w:p>
        </w:tc>
        <w:tc>
          <w:tcPr>
            <w:tcW w:w="2077" w:type="dxa"/>
            <w:vAlign w:val="center"/>
          </w:tcPr>
          <w:p w14:paraId="466C8AFB" w14:textId="4E6C914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FAB02F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0784D9F" w14:textId="360EB09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tipsychotic fill in prior 365 days</w:t>
            </w:r>
          </w:p>
        </w:tc>
        <w:tc>
          <w:tcPr>
            <w:tcW w:w="2077" w:type="dxa"/>
            <w:vAlign w:val="center"/>
          </w:tcPr>
          <w:p w14:paraId="0246C2C7" w14:textId="6C99F34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7CEB4C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1DA25E4" w14:textId="6917349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No antipsychotic </w:t>
            </w:r>
            <w:proofErr w:type="gramStart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ill</w:t>
            </w:r>
            <w:proofErr w:type="gramEnd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 in prior 180 days</w:t>
            </w:r>
          </w:p>
        </w:tc>
        <w:tc>
          <w:tcPr>
            <w:tcW w:w="2077" w:type="dxa"/>
            <w:vAlign w:val="center"/>
          </w:tcPr>
          <w:p w14:paraId="58EC99A2" w14:textId="3A48CB6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F23D24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B807BBB" w14:textId="15AF629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edication possession ratio for antipsychotic (prior 180 days)</w:t>
            </w:r>
          </w:p>
        </w:tc>
        <w:tc>
          <w:tcPr>
            <w:tcW w:w="2077" w:type="dxa"/>
            <w:vAlign w:val="center"/>
          </w:tcPr>
          <w:p w14:paraId="2B177D04" w14:textId="04661B9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A90531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FC9904E" w14:textId="5C3D367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aximum gap in days in antipsychotic therapy (prior 180 days)</w:t>
            </w:r>
          </w:p>
        </w:tc>
        <w:tc>
          <w:tcPr>
            <w:tcW w:w="2077" w:type="dxa"/>
            <w:vAlign w:val="center"/>
          </w:tcPr>
          <w:p w14:paraId="12B1D04A" w14:textId="335E449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60D4D5A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6A3667B" w14:textId="427985B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gap greater than 30 days in antipsychotic therapy</w:t>
            </w:r>
          </w:p>
        </w:tc>
        <w:tc>
          <w:tcPr>
            <w:tcW w:w="2077" w:type="dxa"/>
            <w:vAlign w:val="center"/>
          </w:tcPr>
          <w:p w14:paraId="559F7192" w14:textId="4B0C37F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6421FB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A84D619" w14:textId="2ECBE13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edication possession ratio below 0.8 for antipsychotic</w:t>
            </w:r>
          </w:p>
        </w:tc>
        <w:tc>
          <w:tcPr>
            <w:tcW w:w="2077" w:type="dxa"/>
            <w:vAlign w:val="center"/>
          </w:tcPr>
          <w:p w14:paraId="65165EDD" w14:textId="5E8ABBD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A28B7B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903587D" w14:textId="0B54F2F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ctive mood stabilizer prescription</w:t>
            </w:r>
          </w:p>
        </w:tc>
        <w:tc>
          <w:tcPr>
            <w:tcW w:w="2077" w:type="dxa"/>
            <w:vAlign w:val="center"/>
          </w:tcPr>
          <w:p w14:paraId="4066932B" w14:textId="54F88DC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3CB1EF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36AEF9E" w14:textId="5E639B5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od stabilizer fill in prior 90 days</w:t>
            </w:r>
          </w:p>
        </w:tc>
        <w:tc>
          <w:tcPr>
            <w:tcW w:w="2077" w:type="dxa"/>
            <w:vAlign w:val="center"/>
          </w:tcPr>
          <w:p w14:paraId="78774CD2" w14:textId="2E4ABA6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A9F5F2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968C08A" w14:textId="03DE204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od stabilizer fill in prior 365 days</w:t>
            </w:r>
          </w:p>
        </w:tc>
        <w:tc>
          <w:tcPr>
            <w:tcW w:w="2077" w:type="dxa"/>
            <w:vAlign w:val="center"/>
          </w:tcPr>
          <w:p w14:paraId="72AF5010" w14:textId="7B88AD8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4B739F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77D6493" w14:textId="457662F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No mood stabilizer </w:t>
            </w:r>
            <w:proofErr w:type="gramStart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ill</w:t>
            </w:r>
            <w:proofErr w:type="gramEnd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 in prior 180 days</w:t>
            </w:r>
          </w:p>
        </w:tc>
        <w:tc>
          <w:tcPr>
            <w:tcW w:w="2077" w:type="dxa"/>
            <w:vAlign w:val="center"/>
          </w:tcPr>
          <w:p w14:paraId="5088371D" w14:textId="69C09EC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B9DE12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193E97A" w14:textId="1D98702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dication possession ratio for mood stabilizer (prior 180 days)</w:t>
            </w:r>
          </w:p>
        </w:tc>
        <w:tc>
          <w:tcPr>
            <w:tcW w:w="2077" w:type="dxa"/>
            <w:vAlign w:val="center"/>
          </w:tcPr>
          <w:p w14:paraId="0270C763" w14:textId="7C13F1B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A2BD5F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E6CEF48" w14:textId="242D005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aximum gap in days in mood stabilizer therapy (prior 180 days)</w:t>
            </w:r>
          </w:p>
        </w:tc>
        <w:tc>
          <w:tcPr>
            <w:tcW w:w="2077" w:type="dxa"/>
            <w:vAlign w:val="center"/>
          </w:tcPr>
          <w:p w14:paraId="34249318" w14:textId="6D7354B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A746C3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DDE0A1B" w14:textId="7C869A8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gap greater than 30 days in mood stabilizer therapy</w:t>
            </w:r>
          </w:p>
        </w:tc>
        <w:tc>
          <w:tcPr>
            <w:tcW w:w="2077" w:type="dxa"/>
            <w:vAlign w:val="center"/>
          </w:tcPr>
          <w:p w14:paraId="7A369163" w14:textId="52E3B63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F3DFA8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030C18A" w14:textId="04D22F3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edication possession ratio below 0.8 for mood stabilizer</w:t>
            </w:r>
          </w:p>
        </w:tc>
        <w:tc>
          <w:tcPr>
            <w:tcW w:w="2077" w:type="dxa"/>
            <w:vAlign w:val="center"/>
          </w:tcPr>
          <w:p w14:paraId="697D8401" w14:textId="0E6A965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FBBB16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7B52DBC" w14:textId="2A16726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ctive antidepressant prescription</w:t>
            </w:r>
          </w:p>
        </w:tc>
        <w:tc>
          <w:tcPr>
            <w:tcW w:w="2077" w:type="dxa"/>
            <w:vAlign w:val="center"/>
          </w:tcPr>
          <w:p w14:paraId="1CA84DC1" w14:textId="3A2EC6D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9C9556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6067ED2" w14:textId="2F8FB4A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tidepressant fill in prior 90 days</w:t>
            </w:r>
          </w:p>
        </w:tc>
        <w:tc>
          <w:tcPr>
            <w:tcW w:w="2077" w:type="dxa"/>
            <w:vAlign w:val="center"/>
          </w:tcPr>
          <w:p w14:paraId="223C2E4F" w14:textId="371300A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FDFDFE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3F7D14F" w14:textId="6F0CDC2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tidepressant fill in prior 365 days</w:t>
            </w:r>
          </w:p>
        </w:tc>
        <w:tc>
          <w:tcPr>
            <w:tcW w:w="2077" w:type="dxa"/>
            <w:vAlign w:val="center"/>
          </w:tcPr>
          <w:p w14:paraId="4525A2B5" w14:textId="5B66F46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54EFAD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76548AF" w14:textId="17BACF4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No antidepressant </w:t>
            </w:r>
            <w:proofErr w:type="gramStart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ill</w:t>
            </w:r>
            <w:proofErr w:type="gramEnd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 in prior 180 days</w:t>
            </w:r>
          </w:p>
        </w:tc>
        <w:tc>
          <w:tcPr>
            <w:tcW w:w="2077" w:type="dxa"/>
            <w:vAlign w:val="center"/>
          </w:tcPr>
          <w:p w14:paraId="33A252CB" w14:textId="74AF026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753C80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A722A29" w14:textId="78FB1B6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ctive benzodiazepine prescription</w:t>
            </w:r>
          </w:p>
        </w:tc>
        <w:tc>
          <w:tcPr>
            <w:tcW w:w="2077" w:type="dxa"/>
            <w:vAlign w:val="center"/>
          </w:tcPr>
          <w:p w14:paraId="08C84D8D" w14:textId="54581CD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117A20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CB4556B" w14:textId="5357EBE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enzodiazepine fill in prior 90 days</w:t>
            </w:r>
          </w:p>
        </w:tc>
        <w:tc>
          <w:tcPr>
            <w:tcW w:w="2077" w:type="dxa"/>
            <w:vAlign w:val="center"/>
          </w:tcPr>
          <w:p w14:paraId="1D3DA60A" w14:textId="6F02D24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F60077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EDCC414" w14:textId="5A4A500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enzodiazepine fill in prior 365 days</w:t>
            </w:r>
          </w:p>
        </w:tc>
        <w:tc>
          <w:tcPr>
            <w:tcW w:w="2077" w:type="dxa"/>
            <w:vAlign w:val="center"/>
          </w:tcPr>
          <w:p w14:paraId="065B15CD" w14:textId="6FEBF83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FA4CD9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379C226" w14:textId="4A9E95F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No benzodiazepine </w:t>
            </w:r>
            <w:proofErr w:type="gramStart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ill</w:t>
            </w:r>
            <w:proofErr w:type="gramEnd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 in prior 180 days</w:t>
            </w:r>
          </w:p>
        </w:tc>
        <w:tc>
          <w:tcPr>
            <w:tcW w:w="2077" w:type="dxa"/>
            <w:vAlign w:val="center"/>
          </w:tcPr>
          <w:p w14:paraId="511A0E56" w14:textId="40EB4CD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19DFAF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2A73833" w14:textId="1DEFAB7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ctive stimulant prescription</w:t>
            </w:r>
          </w:p>
        </w:tc>
        <w:tc>
          <w:tcPr>
            <w:tcW w:w="2077" w:type="dxa"/>
            <w:vAlign w:val="center"/>
          </w:tcPr>
          <w:p w14:paraId="1423EF3F" w14:textId="0E9212D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DA0366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0E1137B" w14:textId="14EA237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Stimulant fill in prior 90 days</w:t>
            </w:r>
          </w:p>
        </w:tc>
        <w:tc>
          <w:tcPr>
            <w:tcW w:w="2077" w:type="dxa"/>
            <w:vAlign w:val="center"/>
          </w:tcPr>
          <w:p w14:paraId="55B50C28" w14:textId="75605AA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D52872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29220A5" w14:textId="0C81EC1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Stimulant fill in prior 365 days</w:t>
            </w:r>
          </w:p>
        </w:tc>
        <w:tc>
          <w:tcPr>
            <w:tcW w:w="2077" w:type="dxa"/>
            <w:vAlign w:val="center"/>
          </w:tcPr>
          <w:p w14:paraId="0AFB149D" w14:textId="6F4B164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CB39B3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5BA3CEE" w14:textId="2EA29F8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No stimulant </w:t>
            </w:r>
            <w:proofErr w:type="gramStart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ill</w:t>
            </w:r>
            <w:proofErr w:type="gramEnd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 in prior 180 days</w:t>
            </w:r>
          </w:p>
        </w:tc>
        <w:tc>
          <w:tcPr>
            <w:tcW w:w="2077" w:type="dxa"/>
            <w:vAlign w:val="center"/>
          </w:tcPr>
          <w:p w14:paraId="54C034BA" w14:textId="2FCEA9B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3D3411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8AEA332" w14:textId="26521A7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ctive opioid prescription</w:t>
            </w:r>
          </w:p>
        </w:tc>
        <w:tc>
          <w:tcPr>
            <w:tcW w:w="2077" w:type="dxa"/>
            <w:vAlign w:val="center"/>
          </w:tcPr>
          <w:p w14:paraId="1EB794C6" w14:textId="36CD1AA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E085F1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A0DFF4D" w14:textId="7585061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Opioid fill in prior 90 days</w:t>
            </w:r>
          </w:p>
        </w:tc>
        <w:tc>
          <w:tcPr>
            <w:tcW w:w="2077" w:type="dxa"/>
            <w:vAlign w:val="center"/>
          </w:tcPr>
          <w:p w14:paraId="46080DDB" w14:textId="0B4840E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D94FBB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67F35FC" w14:textId="6DEECAF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Opioid fill in prior 365 days</w:t>
            </w:r>
          </w:p>
        </w:tc>
        <w:tc>
          <w:tcPr>
            <w:tcW w:w="2077" w:type="dxa"/>
            <w:vAlign w:val="center"/>
          </w:tcPr>
          <w:p w14:paraId="1946D639" w14:textId="7CEC3E0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CB6AE5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DECDF36" w14:textId="0E14F25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No opioid </w:t>
            </w:r>
            <w:proofErr w:type="gramStart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ill</w:t>
            </w:r>
            <w:proofErr w:type="gramEnd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 in prior 180 days</w:t>
            </w:r>
          </w:p>
        </w:tc>
        <w:tc>
          <w:tcPr>
            <w:tcW w:w="2077" w:type="dxa"/>
            <w:vAlign w:val="center"/>
          </w:tcPr>
          <w:p w14:paraId="733BEB16" w14:textId="54A2561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D8BFE2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E87A3DF" w14:textId="72CE743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ctive medication for addiction treatment prescription</w:t>
            </w:r>
          </w:p>
        </w:tc>
        <w:tc>
          <w:tcPr>
            <w:tcW w:w="2077" w:type="dxa"/>
            <w:vAlign w:val="center"/>
          </w:tcPr>
          <w:p w14:paraId="04A65EB5" w14:textId="754C7DF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DC7817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71B3C3E" w14:textId="1288C0C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edication for addiction treatment fill in prior 90 days</w:t>
            </w:r>
          </w:p>
        </w:tc>
        <w:tc>
          <w:tcPr>
            <w:tcW w:w="2077" w:type="dxa"/>
            <w:vAlign w:val="center"/>
          </w:tcPr>
          <w:p w14:paraId="0AE2E713" w14:textId="235747C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C404BE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DB38830" w14:textId="6668DEA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edication for addiction treatment fill in prior 365 days</w:t>
            </w:r>
          </w:p>
        </w:tc>
        <w:tc>
          <w:tcPr>
            <w:tcW w:w="2077" w:type="dxa"/>
            <w:vAlign w:val="center"/>
          </w:tcPr>
          <w:p w14:paraId="5B7C57C7" w14:textId="60328C3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D5FA05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BA29E14" w14:textId="0E39711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No medication for addiction treatment </w:t>
            </w:r>
            <w:proofErr w:type="gramStart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ill</w:t>
            </w:r>
            <w:proofErr w:type="gramEnd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 in prior 180 days</w:t>
            </w:r>
          </w:p>
        </w:tc>
        <w:tc>
          <w:tcPr>
            <w:tcW w:w="2077" w:type="dxa"/>
            <w:vAlign w:val="center"/>
          </w:tcPr>
          <w:p w14:paraId="38973F2E" w14:textId="4CB392A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02D8AD8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A52CD55" w14:textId="200D3B8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ctive psychiatric polypharmacy in prior 90 days</w:t>
            </w:r>
          </w:p>
        </w:tc>
        <w:tc>
          <w:tcPr>
            <w:tcW w:w="2077" w:type="dxa"/>
            <w:vAlign w:val="center"/>
          </w:tcPr>
          <w:p w14:paraId="359C1710" w14:textId="36B25CE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A2C9BA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EDC2D26" w14:textId="73A1D03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unique antipsychotics in prior year</w:t>
            </w:r>
          </w:p>
        </w:tc>
        <w:tc>
          <w:tcPr>
            <w:tcW w:w="2077" w:type="dxa"/>
            <w:vAlign w:val="center"/>
          </w:tcPr>
          <w:p w14:paraId="2FBCD463" w14:textId="21BED6A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914389" w:rsidRPr="00B359C8" w14:paraId="04D1C88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72093BD" w14:textId="313EAA4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current benzodiazepine and opioid use in prior 365 days</w:t>
            </w:r>
          </w:p>
        </w:tc>
        <w:tc>
          <w:tcPr>
            <w:tcW w:w="2077" w:type="dxa"/>
            <w:vAlign w:val="center"/>
          </w:tcPr>
          <w:p w14:paraId="27D0802B" w14:textId="4C1824B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EA2C2D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05AC083" w14:textId="5544502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verage medication possession ratio across drug classes</w:t>
            </w:r>
          </w:p>
        </w:tc>
        <w:tc>
          <w:tcPr>
            <w:tcW w:w="2077" w:type="dxa"/>
            <w:vAlign w:val="center"/>
          </w:tcPr>
          <w:p w14:paraId="549837D5" w14:textId="38C498D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DBC8CA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A5E2309" w14:textId="6927C59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istinct medication classes per month (prior 365 days)</w:t>
            </w:r>
          </w:p>
        </w:tc>
        <w:tc>
          <w:tcPr>
            <w:tcW w:w="2077" w:type="dxa"/>
            <w:vAlign w:val="center"/>
          </w:tcPr>
          <w:p w14:paraId="6872F8B8" w14:textId="35D53EF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ACC829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1BA645F" w14:textId="50DDCAF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active psychiatric medications (prior 30 days)</w:t>
            </w:r>
          </w:p>
        </w:tc>
        <w:tc>
          <w:tcPr>
            <w:tcW w:w="2077" w:type="dxa"/>
            <w:vAlign w:val="center"/>
          </w:tcPr>
          <w:p w14:paraId="76A95FC8" w14:textId="67C0773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914389" w:rsidRPr="00B359C8" w14:paraId="47FD835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3DA9B2C" w14:textId="5DAB559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active psychiatric medications (prior 90 days)</w:t>
            </w:r>
          </w:p>
        </w:tc>
        <w:tc>
          <w:tcPr>
            <w:tcW w:w="2077" w:type="dxa"/>
            <w:vAlign w:val="center"/>
          </w:tcPr>
          <w:p w14:paraId="547FDAE6" w14:textId="1100954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914389" w:rsidRPr="00B359C8" w14:paraId="747E390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2B9AF06" w14:textId="5E6B501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of concurrent psychiatric medication use (prior 90 days)</w:t>
            </w:r>
          </w:p>
        </w:tc>
        <w:tc>
          <w:tcPr>
            <w:tcW w:w="2077" w:type="dxa"/>
            <w:vAlign w:val="center"/>
          </w:tcPr>
          <w:p w14:paraId="187C52B9" w14:textId="55ED060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66AC03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C72305D" w14:textId="010E36A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 of unique prescribers (prior 365 days)</w:t>
            </w:r>
          </w:p>
        </w:tc>
        <w:tc>
          <w:tcPr>
            <w:tcW w:w="2077" w:type="dxa"/>
            <w:vAlign w:val="center"/>
          </w:tcPr>
          <w:p w14:paraId="43B65F17" w14:textId="1953904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914389" w:rsidRPr="00B359C8" w14:paraId="1A18AC9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C649012" w14:textId="35D2544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Prescriber continuity score (prior 365 days)</w:t>
            </w:r>
          </w:p>
        </w:tc>
        <w:tc>
          <w:tcPr>
            <w:tcW w:w="2077" w:type="dxa"/>
            <w:vAlign w:val="center"/>
          </w:tcPr>
          <w:p w14:paraId="38F7EBAA" w14:textId="60F6EE8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E14DEC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B8C0876" w14:textId="7C29C04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active as-needed (PRN) medication</w:t>
            </w:r>
          </w:p>
        </w:tc>
        <w:tc>
          <w:tcPr>
            <w:tcW w:w="2077" w:type="dxa"/>
            <w:vAlign w:val="center"/>
          </w:tcPr>
          <w:p w14:paraId="462D975F" w14:textId="68C3559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478EAC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E9C7766" w14:textId="28B65E7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Ratio of as-needed (PRN) to scheduled medications</w:t>
            </w:r>
          </w:p>
        </w:tc>
        <w:tc>
          <w:tcPr>
            <w:tcW w:w="2077" w:type="dxa"/>
            <w:vAlign w:val="center"/>
          </w:tcPr>
          <w:p w14:paraId="239D4BFD" w14:textId="7751C27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3368541" w14:textId="77777777" w:rsidTr="00777305">
        <w:trPr>
          <w:trHeight w:val="300"/>
          <w:jc w:val="center"/>
        </w:trPr>
        <w:tc>
          <w:tcPr>
            <w:tcW w:w="8995" w:type="dxa"/>
            <w:gridSpan w:val="2"/>
            <w:noWrap/>
          </w:tcPr>
          <w:p w14:paraId="745A31D4" w14:textId="63559EF5" w:rsidR="00914389" w:rsidRPr="00B359C8" w:rsidRDefault="00914389" w:rsidP="00914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Values</w:t>
            </w:r>
          </w:p>
        </w:tc>
      </w:tr>
      <w:tr w:rsidR="00914389" w:rsidRPr="00B359C8" w14:paraId="557C2E8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2F07E99" w14:textId="3F388D3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laboratory test of any type</w:t>
            </w:r>
          </w:p>
        </w:tc>
        <w:tc>
          <w:tcPr>
            <w:tcW w:w="2077" w:type="dxa"/>
            <w:vAlign w:val="center"/>
          </w:tcPr>
          <w:p w14:paraId="4F359404" w14:textId="778F32C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322564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8851D7D" w14:textId="4B9CD3E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laboratory test in prior 90 days</w:t>
            </w:r>
          </w:p>
        </w:tc>
        <w:tc>
          <w:tcPr>
            <w:tcW w:w="2077" w:type="dxa"/>
            <w:vAlign w:val="center"/>
          </w:tcPr>
          <w:p w14:paraId="25C935D1" w14:textId="5A7A922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597836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9265689" w14:textId="2B4582F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laboratory test in prior 365 days</w:t>
            </w:r>
          </w:p>
        </w:tc>
        <w:tc>
          <w:tcPr>
            <w:tcW w:w="2077" w:type="dxa"/>
            <w:vAlign w:val="center"/>
          </w:tcPr>
          <w:p w14:paraId="2ED2BC88" w14:textId="24BEECD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0B6490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BC9B92B" w14:textId="4B8FDDA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Laboratory tests per encounter (prior 365 days)</w:t>
            </w:r>
          </w:p>
        </w:tc>
        <w:tc>
          <w:tcPr>
            <w:tcW w:w="2077" w:type="dxa"/>
            <w:vAlign w:val="center"/>
          </w:tcPr>
          <w:p w14:paraId="44D16902" w14:textId="69370D5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EFE829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E78E75B" w14:textId="0007628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thyroid stimulating hormone value</w:t>
            </w:r>
          </w:p>
        </w:tc>
        <w:tc>
          <w:tcPr>
            <w:tcW w:w="2077" w:type="dxa"/>
            <w:vAlign w:val="center"/>
          </w:tcPr>
          <w:p w14:paraId="5F5084AB" w14:textId="365B970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04E85A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A369B03" w14:textId="72BECEE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thyroid stimulating hormone measurement</w:t>
            </w:r>
          </w:p>
        </w:tc>
        <w:tc>
          <w:tcPr>
            <w:tcW w:w="2077" w:type="dxa"/>
            <w:vAlign w:val="center"/>
          </w:tcPr>
          <w:p w14:paraId="3BE58C92" w14:textId="1D143AB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9030E9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D36692C" w14:textId="2C1DBE1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Thyroid stimulating hormone measured in prior 90 days</w:t>
            </w:r>
          </w:p>
        </w:tc>
        <w:tc>
          <w:tcPr>
            <w:tcW w:w="2077" w:type="dxa"/>
            <w:vAlign w:val="center"/>
          </w:tcPr>
          <w:p w14:paraId="2B6DA942" w14:textId="0C11A3D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314E4D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62FFC3A" w14:textId="1BC726C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yroid stimulating hormone measured in prior 365 days</w:t>
            </w:r>
          </w:p>
        </w:tc>
        <w:tc>
          <w:tcPr>
            <w:tcW w:w="2077" w:type="dxa"/>
            <w:vAlign w:val="center"/>
          </w:tcPr>
          <w:p w14:paraId="59EC2359" w14:textId="4227788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998393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6736A1D" w14:textId="7F48DEB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hemoglobin A1c value</w:t>
            </w:r>
          </w:p>
        </w:tc>
        <w:tc>
          <w:tcPr>
            <w:tcW w:w="2077" w:type="dxa"/>
            <w:vAlign w:val="center"/>
          </w:tcPr>
          <w:p w14:paraId="34BAB400" w14:textId="2995DBD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B84F1D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574C199" w14:textId="75209A0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hemoglobin A1c measurement</w:t>
            </w:r>
          </w:p>
        </w:tc>
        <w:tc>
          <w:tcPr>
            <w:tcW w:w="2077" w:type="dxa"/>
            <w:vAlign w:val="center"/>
          </w:tcPr>
          <w:p w14:paraId="6B33C121" w14:textId="7EC107B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25E2EE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3B7367C" w14:textId="4E51819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Hemoglobin A1c measured in prior 90 days</w:t>
            </w:r>
          </w:p>
        </w:tc>
        <w:tc>
          <w:tcPr>
            <w:tcW w:w="2077" w:type="dxa"/>
            <w:vAlign w:val="center"/>
          </w:tcPr>
          <w:p w14:paraId="26B1E9AC" w14:textId="27E5922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EA4B59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912F00B" w14:textId="2D24347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Hemoglobin A1c measured in prior 365 days</w:t>
            </w:r>
          </w:p>
        </w:tc>
        <w:tc>
          <w:tcPr>
            <w:tcW w:w="2077" w:type="dxa"/>
            <w:vAlign w:val="center"/>
          </w:tcPr>
          <w:p w14:paraId="068F9DC8" w14:textId="60FD745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BC4C44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7D62E70" w14:textId="7665603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free thyroxine (T4) value</w:t>
            </w:r>
          </w:p>
        </w:tc>
        <w:tc>
          <w:tcPr>
            <w:tcW w:w="2077" w:type="dxa"/>
            <w:vAlign w:val="center"/>
          </w:tcPr>
          <w:p w14:paraId="3EC02128" w14:textId="2A29B8D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3038614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39C1456" w14:textId="1DA4B7E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free thyroxine (T4) measurement</w:t>
            </w:r>
          </w:p>
        </w:tc>
        <w:tc>
          <w:tcPr>
            <w:tcW w:w="2077" w:type="dxa"/>
            <w:vAlign w:val="center"/>
          </w:tcPr>
          <w:p w14:paraId="75C50952" w14:textId="532F90F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4EA1C61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B37AF10" w14:textId="62D996E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ree thyroxine (T4) measured in prior 90 days</w:t>
            </w:r>
          </w:p>
        </w:tc>
        <w:tc>
          <w:tcPr>
            <w:tcW w:w="2077" w:type="dxa"/>
            <w:vAlign w:val="center"/>
          </w:tcPr>
          <w:p w14:paraId="1243D07B" w14:textId="507F95E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9A13A1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E2603B4" w14:textId="49A5B0C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ree thyroxine (T4) measured in prior 365 days</w:t>
            </w:r>
          </w:p>
        </w:tc>
        <w:tc>
          <w:tcPr>
            <w:tcW w:w="2077" w:type="dxa"/>
            <w:vAlign w:val="center"/>
          </w:tcPr>
          <w:p w14:paraId="2368E18A" w14:textId="747BAC8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9D5738F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2E927DF" w14:textId="479719B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free triiodothyronine (T3) value</w:t>
            </w:r>
          </w:p>
        </w:tc>
        <w:tc>
          <w:tcPr>
            <w:tcW w:w="2077" w:type="dxa"/>
            <w:vAlign w:val="center"/>
          </w:tcPr>
          <w:p w14:paraId="65AB5B2B" w14:textId="0AC1D3B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30AB96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B5312EF" w14:textId="48E3548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free triiodothyronine (T3) measurement</w:t>
            </w:r>
          </w:p>
        </w:tc>
        <w:tc>
          <w:tcPr>
            <w:tcW w:w="2077" w:type="dxa"/>
            <w:vAlign w:val="center"/>
          </w:tcPr>
          <w:p w14:paraId="3D0A667E" w14:textId="542F1C2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06A1A5F0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48F9A5C" w14:textId="2E58053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ree triiodothyronine (T3) measured in prior 90 days</w:t>
            </w:r>
          </w:p>
        </w:tc>
        <w:tc>
          <w:tcPr>
            <w:tcW w:w="2077" w:type="dxa"/>
            <w:vAlign w:val="center"/>
          </w:tcPr>
          <w:p w14:paraId="34219018" w14:textId="01CC20C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4DE2252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7F058F6" w14:textId="0F11AB4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Free triiodothyronine (T3) measured in prior 365 days</w:t>
            </w:r>
          </w:p>
        </w:tc>
        <w:tc>
          <w:tcPr>
            <w:tcW w:w="2077" w:type="dxa"/>
            <w:vAlign w:val="center"/>
          </w:tcPr>
          <w:p w14:paraId="4A9193DB" w14:textId="33E3FBB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DA91B37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25B328B" w14:textId="4C3B715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HDL cholesterol value</w:t>
            </w:r>
          </w:p>
        </w:tc>
        <w:tc>
          <w:tcPr>
            <w:tcW w:w="2077" w:type="dxa"/>
            <w:vAlign w:val="center"/>
          </w:tcPr>
          <w:p w14:paraId="6FAEBD82" w14:textId="1F771D3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3004BC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2A6D727" w14:textId="37A8E3A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HDL cholesterol measurement</w:t>
            </w:r>
          </w:p>
        </w:tc>
        <w:tc>
          <w:tcPr>
            <w:tcW w:w="2077" w:type="dxa"/>
            <w:vAlign w:val="center"/>
          </w:tcPr>
          <w:p w14:paraId="6598D3C0" w14:textId="6532769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5F018E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45F138A" w14:textId="5BFCD23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triglycerides value</w:t>
            </w:r>
          </w:p>
        </w:tc>
        <w:tc>
          <w:tcPr>
            <w:tcW w:w="2077" w:type="dxa"/>
            <w:vAlign w:val="center"/>
          </w:tcPr>
          <w:p w14:paraId="4E7D3F3E" w14:textId="0D19E49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C85FE1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25C6650" w14:textId="3562854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Days since most recent </w:t>
            </w:r>
            <w:proofErr w:type="gramStart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>triglycerides</w:t>
            </w:r>
            <w:proofErr w:type="gramEnd"/>
            <w:r w:rsidRPr="00B359C8">
              <w:rPr>
                <w:rFonts w:ascii="Times New Roman" w:eastAsia="Times New Roman" w:hAnsi="Times New Roman" w:cs="Times New Roman"/>
                <w:color w:val="000000"/>
              </w:rPr>
              <w:t xml:space="preserve"> measurement</w:t>
            </w:r>
          </w:p>
        </w:tc>
        <w:tc>
          <w:tcPr>
            <w:tcW w:w="2077" w:type="dxa"/>
            <w:vAlign w:val="center"/>
          </w:tcPr>
          <w:p w14:paraId="7DCDD58A" w14:textId="1FA02FF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31DE5CB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B40B7A6" w14:textId="5F5CE68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LDL cholesterol value</w:t>
            </w:r>
          </w:p>
        </w:tc>
        <w:tc>
          <w:tcPr>
            <w:tcW w:w="2077" w:type="dxa"/>
            <w:vAlign w:val="center"/>
          </w:tcPr>
          <w:p w14:paraId="4CD210E1" w14:textId="0A04B40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C1F8EE5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0FB884E" w14:textId="717BCC2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LDL cholesterol measurement</w:t>
            </w:r>
          </w:p>
        </w:tc>
        <w:tc>
          <w:tcPr>
            <w:tcW w:w="2077" w:type="dxa"/>
            <w:vAlign w:val="center"/>
          </w:tcPr>
          <w:p w14:paraId="7CA90B33" w14:textId="3554034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5D4228E6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634D71CB" w14:textId="730EB89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HDL cholesterol measured in prior 90 days</w:t>
            </w:r>
          </w:p>
        </w:tc>
        <w:tc>
          <w:tcPr>
            <w:tcW w:w="2077" w:type="dxa"/>
            <w:vAlign w:val="center"/>
          </w:tcPr>
          <w:p w14:paraId="2D136CD0" w14:textId="16CC9E7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6AD7232A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664DF60" w14:textId="42E765B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HDL cholesterol measured in prior 365 days</w:t>
            </w:r>
          </w:p>
        </w:tc>
        <w:tc>
          <w:tcPr>
            <w:tcW w:w="2077" w:type="dxa"/>
            <w:vAlign w:val="center"/>
          </w:tcPr>
          <w:p w14:paraId="36DA2C02" w14:textId="4236D3D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E741B3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9D761DC" w14:textId="4C6979D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Triglycerides measured in prior 90 days</w:t>
            </w:r>
          </w:p>
        </w:tc>
        <w:tc>
          <w:tcPr>
            <w:tcW w:w="2077" w:type="dxa"/>
            <w:vAlign w:val="center"/>
          </w:tcPr>
          <w:p w14:paraId="26D1ECBF" w14:textId="05749A7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9DEFF9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35C64F3" w14:textId="655724F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Triglycerides measured in prior 365 days</w:t>
            </w:r>
          </w:p>
        </w:tc>
        <w:tc>
          <w:tcPr>
            <w:tcW w:w="2077" w:type="dxa"/>
            <w:vAlign w:val="center"/>
          </w:tcPr>
          <w:p w14:paraId="0A9965B1" w14:textId="5B311D9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1E0F359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BC8CCA4" w14:textId="06494D9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LDL cholesterol measured in prior 90 days</w:t>
            </w:r>
          </w:p>
        </w:tc>
        <w:tc>
          <w:tcPr>
            <w:tcW w:w="2077" w:type="dxa"/>
            <w:vAlign w:val="center"/>
          </w:tcPr>
          <w:p w14:paraId="315F58DD" w14:textId="4531D5D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2C45B63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3C04B483" w14:textId="23E4B5D4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LDL cholesterol measured in prior 365 days</w:t>
            </w:r>
          </w:p>
        </w:tc>
        <w:tc>
          <w:tcPr>
            <w:tcW w:w="2077" w:type="dxa"/>
            <w:vAlign w:val="center"/>
          </w:tcPr>
          <w:p w14:paraId="1B8DDC36" w14:textId="18204602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30C4495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CAC0EE4" w14:textId="292A72D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Total cholesterol measured in prior 90 days</w:t>
            </w:r>
          </w:p>
        </w:tc>
        <w:tc>
          <w:tcPr>
            <w:tcW w:w="2077" w:type="dxa"/>
            <w:vAlign w:val="center"/>
          </w:tcPr>
          <w:p w14:paraId="4FC41772" w14:textId="5C84CA8B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EFE7A7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5156952" w14:textId="6D5B1CEC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Total cholesterol measured in prior 365 days</w:t>
            </w:r>
          </w:p>
        </w:tc>
        <w:tc>
          <w:tcPr>
            <w:tcW w:w="2077" w:type="dxa"/>
            <w:vAlign w:val="center"/>
          </w:tcPr>
          <w:p w14:paraId="717635E5" w14:textId="5B716F30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EF9858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220EFDB" w14:textId="29C35C2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Most recent total cholesterol to HDL ratio value</w:t>
            </w:r>
          </w:p>
        </w:tc>
        <w:tc>
          <w:tcPr>
            <w:tcW w:w="2077" w:type="dxa"/>
            <w:vAlign w:val="center"/>
          </w:tcPr>
          <w:p w14:paraId="549E7BA0" w14:textId="46B41F1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27BBF42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B62239F" w14:textId="071968A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Days since most recent total cholesterol to HDL ratio measurement</w:t>
            </w:r>
          </w:p>
        </w:tc>
        <w:tc>
          <w:tcPr>
            <w:tcW w:w="2077" w:type="dxa"/>
            <w:vAlign w:val="center"/>
          </w:tcPr>
          <w:p w14:paraId="0EFD553E" w14:textId="74D1C54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1D12E382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81D8DA8" w14:textId="2E8B495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Total cholesterol to HDL ratio measured in prior 90 days</w:t>
            </w:r>
          </w:p>
        </w:tc>
        <w:tc>
          <w:tcPr>
            <w:tcW w:w="2077" w:type="dxa"/>
            <w:vAlign w:val="center"/>
          </w:tcPr>
          <w:p w14:paraId="10D02B1E" w14:textId="30890F6E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9A5710B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7ABA82A4" w14:textId="1521C8B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Total cholesterol to HDL ratio measured in prior 365 days</w:t>
            </w:r>
          </w:p>
        </w:tc>
        <w:tc>
          <w:tcPr>
            <w:tcW w:w="2077" w:type="dxa"/>
            <w:vAlign w:val="center"/>
          </w:tcPr>
          <w:p w14:paraId="6032D86B" w14:textId="4C1E524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02E50EDD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18D52E9B" w14:textId="424724F1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Triglyceride to HDL ratio (most recent)</w:t>
            </w:r>
          </w:p>
        </w:tc>
        <w:tc>
          <w:tcPr>
            <w:tcW w:w="2077" w:type="dxa"/>
            <w:vAlign w:val="center"/>
          </w:tcPr>
          <w:p w14:paraId="4569B22C" w14:textId="3E60FF67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</w:tr>
      <w:tr w:rsidR="00914389" w:rsidRPr="00B359C8" w14:paraId="73D87620" w14:textId="77777777" w:rsidTr="00662B16">
        <w:trPr>
          <w:trHeight w:val="300"/>
          <w:jc w:val="center"/>
        </w:trPr>
        <w:tc>
          <w:tcPr>
            <w:tcW w:w="8995" w:type="dxa"/>
            <w:gridSpan w:val="2"/>
            <w:noWrap/>
          </w:tcPr>
          <w:p w14:paraId="0F13560A" w14:textId="1B606060" w:rsidR="00914389" w:rsidRPr="00B359C8" w:rsidRDefault="00914389" w:rsidP="00914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ine Drug Screen</w:t>
            </w:r>
          </w:p>
        </w:tc>
      </w:tr>
      <w:tr w:rsidR="00914389" w:rsidRPr="00B359C8" w14:paraId="5E643F6C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00757B78" w14:textId="271B57AA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positive urine drug screen in prior 30 days</w:t>
            </w:r>
          </w:p>
        </w:tc>
        <w:tc>
          <w:tcPr>
            <w:tcW w:w="2077" w:type="dxa"/>
            <w:vAlign w:val="center"/>
          </w:tcPr>
          <w:p w14:paraId="360E51C8" w14:textId="5EFEE8A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F2A3A7E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58C1FC37" w14:textId="74311F78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positive urine drug screen in prior 90 days</w:t>
            </w:r>
          </w:p>
        </w:tc>
        <w:tc>
          <w:tcPr>
            <w:tcW w:w="2077" w:type="dxa"/>
            <w:vAlign w:val="center"/>
          </w:tcPr>
          <w:p w14:paraId="24F5A791" w14:textId="1B912AA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DE7E351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EE8FABA" w14:textId="2B1DACB9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ny positive urine drug screen in prior 365 days</w:t>
            </w:r>
          </w:p>
        </w:tc>
        <w:tc>
          <w:tcPr>
            <w:tcW w:w="2077" w:type="dxa"/>
            <w:vAlign w:val="center"/>
          </w:tcPr>
          <w:p w14:paraId="3AE77E5F" w14:textId="2C77F23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707E772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21125E41" w14:textId="109362D3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Positive urine drug screen in prior 90 days (recency indicator)</w:t>
            </w:r>
          </w:p>
        </w:tc>
        <w:tc>
          <w:tcPr>
            <w:tcW w:w="2077" w:type="dxa"/>
            <w:vAlign w:val="center"/>
          </w:tcPr>
          <w:p w14:paraId="58B69BA9" w14:textId="0142F965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58C7D323" w14:textId="77777777" w:rsidTr="00E504F6">
        <w:trPr>
          <w:trHeight w:val="300"/>
          <w:jc w:val="center"/>
        </w:trPr>
        <w:tc>
          <w:tcPr>
            <w:tcW w:w="6918" w:type="dxa"/>
            <w:noWrap/>
            <w:vAlign w:val="center"/>
          </w:tcPr>
          <w:p w14:paraId="4647AACC" w14:textId="016648C6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Positive urine drug screen in prior 365 days (recency indicator)</w:t>
            </w:r>
          </w:p>
        </w:tc>
        <w:tc>
          <w:tcPr>
            <w:tcW w:w="2077" w:type="dxa"/>
            <w:vAlign w:val="center"/>
          </w:tcPr>
          <w:p w14:paraId="46702EFF" w14:textId="4C02866F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Binary indicator</w:t>
            </w:r>
          </w:p>
        </w:tc>
      </w:tr>
      <w:tr w:rsidR="00914389" w:rsidRPr="00B359C8" w14:paraId="15F724CD" w14:textId="77777777" w:rsidTr="00B359C8">
        <w:trPr>
          <w:trHeight w:val="1628"/>
          <w:jc w:val="center"/>
        </w:trPr>
        <w:tc>
          <w:tcPr>
            <w:tcW w:w="8995" w:type="dxa"/>
            <w:gridSpan w:val="2"/>
            <w:noWrap/>
          </w:tcPr>
          <w:p w14:paraId="5C67D22E" w14:textId="2C8A0B4D" w:rsidR="00914389" w:rsidRPr="00B359C8" w:rsidRDefault="00914389" w:rsidP="00914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9C8">
              <w:rPr>
                <w:rFonts w:ascii="Times New Roman" w:eastAsia="Times New Roman" w:hAnsi="Times New Roman" w:cs="Times New Roman"/>
                <w:color w:val="000000"/>
              </w:rPr>
              <w:t>ADI: Area Deprivation Index; BMI: body mass index; CAD: coronary artery disease; COPD: chronic obstructive pulmonary disease; ED: emergency department; HDL: high-density lipoprotein; HIV: human immunodeficiency virus; LDL: low-density lipoprotein; PRN: pro re nata (as needed); SVI: Social Vulnerability Index; T3: triiodothyronine; T4: thyroxine. Continuous features were median-imputed and standardized with a robust scaler; categorical features were one-hot encoded. All time windows are referenced to the prediction index date.</w:t>
            </w:r>
          </w:p>
        </w:tc>
      </w:tr>
    </w:tbl>
    <w:p w14:paraId="3A0E6664" w14:textId="009BC0D3" w:rsidR="00637697" w:rsidRPr="00B359C8" w:rsidRDefault="00637697" w:rsidP="00B359C8">
      <w:pPr>
        <w:rPr>
          <w:rFonts w:ascii="Times New Roman" w:hAnsi="Times New Roman" w:cs="Times New Roman"/>
          <w:b/>
          <w:bCs/>
        </w:rPr>
      </w:pPr>
    </w:p>
    <w:sectPr w:rsidR="00637697" w:rsidRPr="00B359C8" w:rsidSect="00E56C87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6DC03" w14:textId="77777777" w:rsidR="00C20CA5" w:rsidRDefault="00C20CA5" w:rsidP="00E56C87">
      <w:pPr>
        <w:spacing w:after="0" w:line="240" w:lineRule="auto"/>
      </w:pPr>
      <w:r>
        <w:separator/>
      </w:r>
    </w:p>
  </w:endnote>
  <w:endnote w:type="continuationSeparator" w:id="0">
    <w:p w14:paraId="6E4E3C06" w14:textId="77777777" w:rsidR="00C20CA5" w:rsidRDefault="00C20CA5" w:rsidP="00E56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8A462" w14:textId="1E258E9A" w:rsidR="00685AF4" w:rsidRPr="007C7B2F" w:rsidRDefault="0001599F" w:rsidP="00685AF4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</w:t>
    </w:r>
    <w:r w:rsidR="00685AF4" w:rsidRPr="007C7B2F">
      <w:rPr>
        <w:rFonts w:ascii="Times New Roman" w:hAnsi="Times New Roman" w:cs="Times New Roman"/>
      </w:rPr>
      <w:t xml:space="preserve"> </w:t>
    </w:r>
    <w:sdt>
      <w:sdtPr>
        <w:rPr>
          <w:rFonts w:ascii="Times New Roman" w:hAnsi="Times New Roman" w:cs="Times New Roman"/>
        </w:rPr>
        <w:id w:val="122194246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85AF4" w:rsidRPr="007C7B2F">
          <w:rPr>
            <w:rFonts w:ascii="Times New Roman" w:hAnsi="Times New Roman" w:cs="Times New Roman"/>
          </w:rPr>
          <w:fldChar w:fldCharType="begin"/>
        </w:r>
        <w:r w:rsidR="00685AF4" w:rsidRPr="007C7B2F">
          <w:rPr>
            <w:rFonts w:ascii="Times New Roman" w:hAnsi="Times New Roman" w:cs="Times New Roman"/>
          </w:rPr>
          <w:instrText xml:space="preserve"> PAGE   \* MERGEFORMAT </w:instrText>
        </w:r>
        <w:r w:rsidR="00685AF4" w:rsidRPr="007C7B2F">
          <w:rPr>
            <w:rFonts w:ascii="Times New Roman" w:hAnsi="Times New Roman" w:cs="Times New Roman"/>
          </w:rPr>
          <w:fldChar w:fldCharType="separate"/>
        </w:r>
        <w:r w:rsidR="00685AF4" w:rsidRPr="007C7B2F">
          <w:rPr>
            <w:rFonts w:ascii="Times New Roman" w:hAnsi="Times New Roman" w:cs="Times New Roman"/>
            <w:noProof/>
          </w:rPr>
          <w:t>2</w:t>
        </w:r>
        <w:r w:rsidR="00685AF4" w:rsidRPr="007C7B2F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681A0B1E" w14:textId="77777777" w:rsidR="00685AF4" w:rsidRDefault="00685A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D60A1" w14:textId="77777777" w:rsidR="00C20CA5" w:rsidRDefault="00C20CA5" w:rsidP="00E56C87">
      <w:pPr>
        <w:spacing w:after="0" w:line="240" w:lineRule="auto"/>
      </w:pPr>
      <w:r>
        <w:separator/>
      </w:r>
    </w:p>
  </w:footnote>
  <w:footnote w:type="continuationSeparator" w:id="0">
    <w:p w14:paraId="3D09B20A" w14:textId="77777777" w:rsidR="00C20CA5" w:rsidRDefault="00C20CA5" w:rsidP="00E56C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66B10"/>
    <w:multiLevelType w:val="hybridMultilevel"/>
    <w:tmpl w:val="53BCC318"/>
    <w:lvl w:ilvl="0" w:tplc="C0A06B8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D9418C"/>
    <w:multiLevelType w:val="hybridMultilevel"/>
    <w:tmpl w:val="42A63F60"/>
    <w:lvl w:ilvl="0" w:tplc="15F2270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7C3"/>
    <w:rsid w:val="000003B3"/>
    <w:rsid w:val="00000869"/>
    <w:rsid w:val="00004F34"/>
    <w:rsid w:val="00012CCE"/>
    <w:rsid w:val="0001599F"/>
    <w:rsid w:val="00016823"/>
    <w:rsid w:val="000169F9"/>
    <w:rsid w:val="00027623"/>
    <w:rsid w:val="00041EEB"/>
    <w:rsid w:val="00047CDF"/>
    <w:rsid w:val="00050895"/>
    <w:rsid w:val="00050C0B"/>
    <w:rsid w:val="0005731F"/>
    <w:rsid w:val="000622E0"/>
    <w:rsid w:val="0006331A"/>
    <w:rsid w:val="00076BD9"/>
    <w:rsid w:val="0009057C"/>
    <w:rsid w:val="000A08B7"/>
    <w:rsid w:val="000B3604"/>
    <w:rsid w:val="000B4AFF"/>
    <w:rsid w:val="000C26BF"/>
    <w:rsid w:val="000D1D8F"/>
    <w:rsid w:val="000D5C2D"/>
    <w:rsid w:val="000E0914"/>
    <w:rsid w:val="000E4D58"/>
    <w:rsid w:val="000E5961"/>
    <w:rsid w:val="000F05EA"/>
    <w:rsid w:val="000F660C"/>
    <w:rsid w:val="000F7BBE"/>
    <w:rsid w:val="0010466C"/>
    <w:rsid w:val="001065E0"/>
    <w:rsid w:val="00110A63"/>
    <w:rsid w:val="0011304E"/>
    <w:rsid w:val="0012118D"/>
    <w:rsid w:val="0012210E"/>
    <w:rsid w:val="00122A0B"/>
    <w:rsid w:val="00122C9B"/>
    <w:rsid w:val="001235D9"/>
    <w:rsid w:val="001253FD"/>
    <w:rsid w:val="00127935"/>
    <w:rsid w:val="00127FF0"/>
    <w:rsid w:val="00131DDA"/>
    <w:rsid w:val="001357F9"/>
    <w:rsid w:val="0014037A"/>
    <w:rsid w:val="00142218"/>
    <w:rsid w:val="00142BCA"/>
    <w:rsid w:val="00147D9D"/>
    <w:rsid w:val="001531E0"/>
    <w:rsid w:val="00153C74"/>
    <w:rsid w:val="00156E9A"/>
    <w:rsid w:val="001618B6"/>
    <w:rsid w:val="00162720"/>
    <w:rsid w:val="00164FE4"/>
    <w:rsid w:val="00166BB1"/>
    <w:rsid w:val="00173BB5"/>
    <w:rsid w:val="001A3930"/>
    <w:rsid w:val="001B1BC7"/>
    <w:rsid w:val="001C2806"/>
    <w:rsid w:val="001C393F"/>
    <w:rsid w:val="001D0AAE"/>
    <w:rsid w:val="001E4125"/>
    <w:rsid w:val="001F2301"/>
    <w:rsid w:val="001F35EE"/>
    <w:rsid w:val="00205E8F"/>
    <w:rsid w:val="0021295D"/>
    <w:rsid w:val="002204FE"/>
    <w:rsid w:val="0022446F"/>
    <w:rsid w:val="00224F2E"/>
    <w:rsid w:val="00226190"/>
    <w:rsid w:val="002325B0"/>
    <w:rsid w:val="00240248"/>
    <w:rsid w:val="002506EB"/>
    <w:rsid w:val="002528E6"/>
    <w:rsid w:val="0025795A"/>
    <w:rsid w:val="00261C77"/>
    <w:rsid w:val="00270F3F"/>
    <w:rsid w:val="00272D30"/>
    <w:rsid w:val="00281F54"/>
    <w:rsid w:val="00283670"/>
    <w:rsid w:val="0028670A"/>
    <w:rsid w:val="00296C46"/>
    <w:rsid w:val="002A01A0"/>
    <w:rsid w:val="002A4387"/>
    <w:rsid w:val="002A5182"/>
    <w:rsid w:val="002B6855"/>
    <w:rsid w:val="002C1009"/>
    <w:rsid w:val="002C7B83"/>
    <w:rsid w:val="002D5E70"/>
    <w:rsid w:val="002D79D2"/>
    <w:rsid w:val="002E10B1"/>
    <w:rsid w:val="002E1A3B"/>
    <w:rsid w:val="002E6B2C"/>
    <w:rsid w:val="002F5D68"/>
    <w:rsid w:val="003048B3"/>
    <w:rsid w:val="00310B3F"/>
    <w:rsid w:val="00317351"/>
    <w:rsid w:val="00321540"/>
    <w:rsid w:val="003259C5"/>
    <w:rsid w:val="0033333D"/>
    <w:rsid w:val="00346B5E"/>
    <w:rsid w:val="0035080A"/>
    <w:rsid w:val="00351C5B"/>
    <w:rsid w:val="003531D7"/>
    <w:rsid w:val="00361786"/>
    <w:rsid w:val="00365C08"/>
    <w:rsid w:val="00367F04"/>
    <w:rsid w:val="003731B9"/>
    <w:rsid w:val="00373A4C"/>
    <w:rsid w:val="003762BC"/>
    <w:rsid w:val="00376A24"/>
    <w:rsid w:val="00377401"/>
    <w:rsid w:val="00387385"/>
    <w:rsid w:val="003A5E64"/>
    <w:rsid w:val="003B0396"/>
    <w:rsid w:val="003B142A"/>
    <w:rsid w:val="003B1FFA"/>
    <w:rsid w:val="003B4A2F"/>
    <w:rsid w:val="003C033A"/>
    <w:rsid w:val="003C2B74"/>
    <w:rsid w:val="003C6D29"/>
    <w:rsid w:val="003E24EB"/>
    <w:rsid w:val="003E3ED3"/>
    <w:rsid w:val="003E50D1"/>
    <w:rsid w:val="003E6A2A"/>
    <w:rsid w:val="003E6EE1"/>
    <w:rsid w:val="003F0367"/>
    <w:rsid w:val="003F0C92"/>
    <w:rsid w:val="003F14A0"/>
    <w:rsid w:val="003F3D35"/>
    <w:rsid w:val="003F67F2"/>
    <w:rsid w:val="00406C32"/>
    <w:rsid w:val="00416368"/>
    <w:rsid w:val="00433949"/>
    <w:rsid w:val="004363B5"/>
    <w:rsid w:val="00450556"/>
    <w:rsid w:val="00454C24"/>
    <w:rsid w:val="00457422"/>
    <w:rsid w:val="004600EE"/>
    <w:rsid w:val="0046040C"/>
    <w:rsid w:val="00465F9A"/>
    <w:rsid w:val="00480C7B"/>
    <w:rsid w:val="004903E7"/>
    <w:rsid w:val="00490666"/>
    <w:rsid w:val="00494DF0"/>
    <w:rsid w:val="00497DF5"/>
    <w:rsid w:val="004A39EB"/>
    <w:rsid w:val="004A47C1"/>
    <w:rsid w:val="004A7B39"/>
    <w:rsid w:val="004C631F"/>
    <w:rsid w:val="004F34C8"/>
    <w:rsid w:val="004F3656"/>
    <w:rsid w:val="004F4F3B"/>
    <w:rsid w:val="00520A84"/>
    <w:rsid w:val="005252C9"/>
    <w:rsid w:val="00534C83"/>
    <w:rsid w:val="005374C1"/>
    <w:rsid w:val="00541FA0"/>
    <w:rsid w:val="00551972"/>
    <w:rsid w:val="005550CB"/>
    <w:rsid w:val="00555AD5"/>
    <w:rsid w:val="00556B27"/>
    <w:rsid w:val="005645F0"/>
    <w:rsid w:val="005701D9"/>
    <w:rsid w:val="00581E2F"/>
    <w:rsid w:val="005916F1"/>
    <w:rsid w:val="00593624"/>
    <w:rsid w:val="005B2B65"/>
    <w:rsid w:val="005B2CBF"/>
    <w:rsid w:val="005B3374"/>
    <w:rsid w:val="005C64C3"/>
    <w:rsid w:val="005C70C6"/>
    <w:rsid w:val="005D0EA6"/>
    <w:rsid w:val="005E0643"/>
    <w:rsid w:val="005F6D84"/>
    <w:rsid w:val="00603084"/>
    <w:rsid w:val="006063FE"/>
    <w:rsid w:val="00615E12"/>
    <w:rsid w:val="00624977"/>
    <w:rsid w:val="00637697"/>
    <w:rsid w:val="006410A2"/>
    <w:rsid w:val="00643DB4"/>
    <w:rsid w:val="006607FA"/>
    <w:rsid w:val="006745D6"/>
    <w:rsid w:val="006754F7"/>
    <w:rsid w:val="00682EC0"/>
    <w:rsid w:val="00685821"/>
    <w:rsid w:val="00685AF4"/>
    <w:rsid w:val="00694B26"/>
    <w:rsid w:val="00695357"/>
    <w:rsid w:val="0069718D"/>
    <w:rsid w:val="00697DE2"/>
    <w:rsid w:val="006A09D6"/>
    <w:rsid w:val="006A16F8"/>
    <w:rsid w:val="006B00BF"/>
    <w:rsid w:val="006C40A6"/>
    <w:rsid w:val="006C491B"/>
    <w:rsid w:val="006C4CFE"/>
    <w:rsid w:val="006D4BD1"/>
    <w:rsid w:val="006D737C"/>
    <w:rsid w:val="006E01DA"/>
    <w:rsid w:val="006E21CA"/>
    <w:rsid w:val="006E5A16"/>
    <w:rsid w:val="006F6C4F"/>
    <w:rsid w:val="006F72AF"/>
    <w:rsid w:val="0070100C"/>
    <w:rsid w:val="00704BE3"/>
    <w:rsid w:val="00706D16"/>
    <w:rsid w:val="00710EA7"/>
    <w:rsid w:val="00711923"/>
    <w:rsid w:val="007130F1"/>
    <w:rsid w:val="00720A51"/>
    <w:rsid w:val="007319D5"/>
    <w:rsid w:val="007411CC"/>
    <w:rsid w:val="00742236"/>
    <w:rsid w:val="00753F94"/>
    <w:rsid w:val="00762094"/>
    <w:rsid w:val="00763102"/>
    <w:rsid w:val="00765EDB"/>
    <w:rsid w:val="00776285"/>
    <w:rsid w:val="00784268"/>
    <w:rsid w:val="007843AF"/>
    <w:rsid w:val="00785A1B"/>
    <w:rsid w:val="00790020"/>
    <w:rsid w:val="0079337D"/>
    <w:rsid w:val="00795A12"/>
    <w:rsid w:val="007A2303"/>
    <w:rsid w:val="007A3030"/>
    <w:rsid w:val="007A3863"/>
    <w:rsid w:val="007B143C"/>
    <w:rsid w:val="007B5CE0"/>
    <w:rsid w:val="007C1117"/>
    <w:rsid w:val="007C7B2F"/>
    <w:rsid w:val="007D4A78"/>
    <w:rsid w:val="007D7730"/>
    <w:rsid w:val="007E0361"/>
    <w:rsid w:val="007E478F"/>
    <w:rsid w:val="007E4C77"/>
    <w:rsid w:val="007F0CA0"/>
    <w:rsid w:val="007F48F6"/>
    <w:rsid w:val="00811625"/>
    <w:rsid w:val="00824B9E"/>
    <w:rsid w:val="00826928"/>
    <w:rsid w:val="008462F0"/>
    <w:rsid w:val="008470E0"/>
    <w:rsid w:val="0086038D"/>
    <w:rsid w:val="0086295A"/>
    <w:rsid w:val="00872EF1"/>
    <w:rsid w:val="00883A4E"/>
    <w:rsid w:val="00887F04"/>
    <w:rsid w:val="008A12CB"/>
    <w:rsid w:val="008A41CA"/>
    <w:rsid w:val="008A43DC"/>
    <w:rsid w:val="008A58C7"/>
    <w:rsid w:val="008A77BF"/>
    <w:rsid w:val="008B071B"/>
    <w:rsid w:val="008C6968"/>
    <w:rsid w:val="008C7DD3"/>
    <w:rsid w:val="008D1160"/>
    <w:rsid w:val="008D3436"/>
    <w:rsid w:val="008D3CBC"/>
    <w:rsid w:val="008E2094"/>
    <w:rsid w:val="008F13B6"/>
    <w:rsid w:val="00914389"/>
    <w:rsid w:val="00915340"/>
    <w:rsid w:val="009163BE"/>
    <w:rsid w:val="00916D83"/>
    <w:rsid w:val="00922604"/>
    <w:rsid w:val="009226E3"/>
    <w:rsid w:val="00923CA4"/>
    <w:rsid w:val="0093035A"/>
    <w:rsid w:val="009364CE"/>
    <w:rsid w:val="00940A64"/>
    <w:rsid w:val="0094336E"/>
    <w:rsid w:val="0094566A"/>
    <w:rsid w:val="009507F2"/>
    <w:rsid w:val="00950A24"/>
    <w:rsid w:val="00951349"/>
    <w:rsid w:val="009522CE"/>
    <w:rsid w:val="009578EA"/>
    <w:rsid w:val="00967EE1"/>
    <w:rsid w:val="009709A3"/>
    <w:rsid w:val="009819E4"/>
    <w:rsid w:val="00984CF1"/>
    <w:rsid w:val="00987DA9"/>
    <w:rsid w:val="00991E1F"/>
    <w:rsid w:val="009931BB"/>
    <w:rsid w:val="009A5142"/>
    <w:rsid w:val="009A6933"/>
    <w:rsid w:val="009B69BD"/>
    <w:rsid w:val="009C3E25"/>
    <w:rsid w:val="009D27AF"/>
    <w:rsid w:val="009D37AD"/>
    <w:rsid w:val="009E4EA9"/>
    <w:rsid w:val="009F26CE"/>
    <w:rsid w:val="009F27C8"/>
    <w:rsid w:val="009F38B3"/>
    <w:rsid w:val="009F40A2"/>
    <w:rsid w:val="009F6DD5"/>
    <w:rsid w:val="00A05656"/>
    <w:rsid w:val="00A0584E"/>
    <w:rsid w:val="00A07691"/>
    <w:rsid w:val="00A1075F"/>
    <w:rsid w:val="00A135CE"/>
    <w:rsid w:val="00A2182F"/>
    <w:rsid w:val="00A24ABB"/>
    <w:rsid w:val="00A341C4"/>
    <w:rsid w:val="00A533A0"/>
    <w:rsid w:val="00A74EE7"/>
    <w:rsid w:val="00A8599B"/>
    <w:rsid w:val="00A92041"/>
    <w:rsid w:val="00A94349"/>
    <w:rsid w:val="00A97D75"/>
    <w:rsid w:val="00AA0684"/>
    <w:rsid w:val="00AA3EB0"/>
    <w:rsid w:val="00AC318E"/>
    <w:rsid w:val="00AD13A3"/>
    <w:rsid w:val="00AD4D87"/>
    <w:rsid w:val="00AE1605"/>
    <w:rsid w:val="00AE55A3"/>
    <w:rsid w:val="00AE65D2"/>
    <w:rsid w:val="00AF77C0"/>
    <w:rsid w:val="00B05570"/>
    <w:rsid w:val="00B116FF"/>
    <w:rsid w:val="00B11BBC"/>
    <w:rsid w:val="00B15A6E"/>
    <w:rsid w:val="00B26C91"/>
    <w:rsid w:val="00B32280"/>
    <w:rsid w:val="00B359C8"/>
    <w:rsid w:val="00B41494"/>
    <w:rsid w:val="00B420A2"/>
    <w:rsid w:val="00B442BA"/>
    <w:rsid w:val="00B44980"/>
    <w:rsid w:val="00B474CC"/>
    <w:rsid w:val="00B5081C"/>
    <w:rsid w:val="00B53820"/>
    <w:rsid w:val="00B5755F"/>
    <w:rsid w:val="00B748CF"/>
    <w:rsid w:val="00B872BC"/>
    <w:rsid w:val="00B93742"/>
    <w:rsid w:val="00B9559A"/>
    <w:rsid w:val="00BA234B"/>
    <w:rsid w:val="00BA5F30"/>
    <w:rsid w:val="00BB31C8"/>
    <w:rsid w:val="00BB32D1"/>
    <w:rsid w:val="00BB754C"/>
    <w:rsid w:val="00BC0A28"/>
    <w:rsid w:val="00BC1C0E"/>
    <w:rsid w:val="00BD41E4"/>
    <w:rsid w:val="00BE0485"/>
    <w:rsid w:val="00BE3A47"/>
    <w:rsid w:val="00BE568D"/>
    <w:rsid w:val="00BF0E29"/>
    <w:rsid w:val="00BF2246"/>
    <w:rsid w:val="00BF3F73"/>
    <w:rsid w:val="00C02524"/>
    <w:rsid w:val="00C10FB5"/>
    <w:rsid w:val="00C13484"/>
    <w:rsid w:val="00C20CA5"/>
    <w:rsid w:val="00C21B08"/>
    <w:rsid w:val="00C31FC4"/>
    <w:rsid w:val="00C4039E"/>
    <w:rsid w:val="00C43F0E"/>
    <w:rsid w:val="00C51D44"/>
    <w:rsid w:val="00C550B3"/>
    <w:rsid w:val="00C634E1"/>
    <w:rsid w:val="00C70461"/>
    <w:rsid w:val="00C75A43"/>
    <w:rsid w:val="00C774CA"/>
    <w:rsid w:val="00C933F3"/>
    <w:rsid w:val="00CB7274"/>
    <w:rsid w:val="00CB7492"/>
    <w:rsid w:val="00CC516C"/>
    <w:rsid w:val="00CD595F"/>
    <w:rsid w:val="00CD5E6F"/>
    <w:rsid w:val="00CE4D27"/>
    <w:rsid w:val="00CE638E"/>
    <w:rsid w:val="00CF0060"/>
    <w:rsid w:val="00CF3F10"/>
    <w:rsid w:val="00CF7C82"/>
    <w:rsid w:val="00D007C5"/>
    <w:rsid w:val="00D03F97"/>
    <w:rsid w:val="00D0455E"/>
    <w:rsid w:val="00D04F8C"/>
    <w:rsid w:val="00D06127"/>
    <w:rsid w:val="00D1367C"/>
    <w:rsid w:val="00D2258C"/>
    <w:rsid w:val="00D23095"/>
    <w:rsid w:val="00D3130D"/>
    <w:rsid w:val="00D33752"/>
    <w:rsid w:val="00D36B50"/>
    <w:rsid w:val="00D53407"/>
    <w:rsid w:val="00D57563"/>
    <w:rsid w:val="00D71ECA"/>
    <w:rsid w:val="00D73661"/>
    <w:rsid w:val="00D81912"/>
    <w:rsid w:val="00D8441F"/>
    <w:rsid w:val="00D8542E"/>
    <w:rsid w:val="00D857C3"/>
    <w:rsid w:val="00D92806"/>
    <w:rsid w:val="00D95F8B"/>
    <w:rsid w:val="00D976A9"/>
    <w:rsid w:val="00DA1AA5"/>
    <w:rsid w:val="00DA1AAD"/>
    <w:rsid w:val="00DA1D50"/>
    <w:rsid w:val="00DA1EAE"/>
    <w:rsid w:val="00DA4372"/>
    <w:rsid w:val="00DA6315"/>
    <w:rsid w:val="00DB1FCB"/>
    <w:rsid w:val="00DB5E35"/>
    <w:rsid w:val="00DC5E8B"/>
    <w:rsid w:val="00DD15DC"/>
    <w:rsid w:val="00DD308A"/>
    <w:rsid w:val="00DD59C0"/>
    <w:rsid w:val="00DF1BD6"/>
    <w:rsid w:val="00DF4D6B"/>
    <w:rsid w:val="00DF6360"/>
    <w:rsid w:val="00E00F3A"/>
    <w:rsid w:val="00E0365D"/>
    <w:rsid w:val="00E12C41"/>
    <w:rsid w:val="00E156DA"/>
    <w:rsid w:val="00E16FCC"/>
    <w:rsid w:val="00E26097"/>
    <w:rsid w:val="00E265F2"/>
    <w:rsid w:val="00E27486"/>
    <w:rsid w:val="00E30164"/>
    <w:rsid w:val="00E504F6"/>
    <w:rsid w:val="00E55DE2"/>
    <w:rsid w:val="00E56C87"/>
    <w:rsid w:val="00E61228"/>
    <w:rsid w:val="00E73ED5"/>
    <w:rsid w:val="00E75803"/>
    <w:rsid w:val="00E861FF"/>
    <w:rsid w:val="00E90FE6"/>
    <w:rsid w:val="00E9427E"/>
    <w:rsid w:val="00E96D40"/>
    <w:rsid w:val="00E97725"/>
    <w:rsid w:val="00E97A2C"/>
    <w:rsid w:val="00EB38F8"/>
    <w:rsid w:val="00EC1FF8"/>
    <w:rsid w:val="00EC2ABC"/>
    <w:rsid w:val="00EC469D"/>
    <w:rsid w:val="00ED3679"/>
    <w:rsid w:val="00EE4C7E"/>
    <w:rsid w:val="00EF6D0F"/>
    <w:rsid w:val="00F12527"/>
    <w:rsid w:val="00F212C4"/>
    <w:rsid w:val="00F219E1"/>
    <w:rsid w:val="00F35D04"/>
    <w:rsid w:val="00F44B87"/>
    <w:rsid w:val="00F5430A"/>
    <w:rsid w:val="00F60897"/>
    <w:rsid w:val="00F65FBD"/>
    <w:rsid w:val="00F703D3"/>
    <w:rsid w:val="00F71CC2"/>
    <w:rsid w:val="00F80F94"/>
    <w:rsid w:val="00F82D85"/>
    <w:rsid w:val="00F830E0"/>
    <w:rsid w:val="00F93865"/>
    <w:rsid w:val="00F940C4"/>
    <w:rsid w:val="00FB324F"/>
    <w:rsid w:val="00FC3514"/>
    <w:rsid w:val="00FD0493"/>
    <w:rsid w:val="00FD08E4"/>
    <w:rsid w:val="00FD1F01"/>
    <w:rsid w:val="00FD249B"/>
    <w:rsid w:val="00FD25F2"/>
    <w:rsid w:val="00FD3373"/>
    <w:rsid w:val="00FD518E"/>
    <w:rsid w:val="00FE027D"/>
    <w:rsid w:val="00FE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10EFE"/>
  <w15:docId w15:val="{C1E04933-8171-47F4-B3A8-6ECBE2D5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2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56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C87"/>
  </w:style>
  <w:style w:type="paragraph" w:styleId="Footer">
    <w:name w:val="footer"/>
    <w:basedOn w:val="Normal"/>
    <w:link w:val="FooterChar"/>
    <w:uiPriority w:val="99"/>
    <w:unhideWhenUsed/>
    <w:rsid w:val="00E56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C87"/>
  </w:style>
  <w:style w:type="character" w:styleId="CommentReference">
    <w:name w:val="annotation reference"/>
    <w:basedOn w:val="DefaultParagraphFont"/>
    <w:uiPriority w:val="99"/>
    <w:semiHidden/>
    <w:unhideWhenUsed/>
    <w:rsid w:val="00270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F3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143C"/>
    <w:pPr>
      <w:ind w:left="720"/>
      <w:contextualSpacing/>
    </w:pPr>
  </w:style>
  <w:style w:type="paragraph" w:styleId="Revision">
    <w:name w:val="Revision"/>
    <w:hidden/>
    <w:uiPriority w:val="99"/>
    <w:semiHidden/>
    <w:rsid w:val="00E2609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51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51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8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825B8-0429-4CCD-B892-E55587F4F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343</Words>
  <Characters>19058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vlik</dc:creator>
  <cp:keywords/>
  <dc:description/>
  <cp:lastModifiedBy>John Lyon Havlik</cp:lastModifiedBy>
  <cp:revision>3</cp:revision>
  <cp:lastPrinted>2025-10-30T03:10:00Z</cp:lastPrinted>
  <dcterms:created xsi:type="dcterms:W3CDTF">2026-06-08T03:40:00Z</dcterms:created>
  <dcterms:modified xsi:type="dcterms:W3CDTF">2026-06-08T03:41:00Z</dcterms:modified>
</cp:coreProperties>
</file>